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7331" w14:textId="77777777" w:rsidR="00D02C82" w:rsidRPr="007D3D11" w:rsidRDefault="00D02C82" w:rsidP="00D02C82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80350055"/>
      <w:r w:rsidRPr="007D3D11">
        <w:rPr>
          <w:rFonts w:ascii="Times New Roman" w:hAnsi="Times New Roman" w:cs="Times New Roman"/>
          <w:sz w:val="28"/>
          <w:szCs w:val="28"/>
        </w:rPr>
        <w:t>Supplementary document</w:t>
      </w:r>
    </w:p>
    <w:p w14:paraId="0B390887" w14:textId="2E6E026A" w:rsidR="00D02C82" w:rsidRPr="007D3D11" w:rsidRDefault="00D02C82" w:rsidP="00D02C8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D3D11">
        <w:rPr>
          <w:rFonts w:ascii="Times New Roman" w:hAnsi="Times New Roman" w:cs="Times New Roman"/>
          <w:b/>
          <w:bCs/>
          <w:sz w:val="20"/>
          <w:szCs w:val="20"/>
        </w:rPr>
        <w:t>Diattenuation and retardance signature of plasmonic gold nanorods in turbid media revealed by Mueller matrix polarimetry</w:t>
      </w:r>
    </w:p>
    <w:p w14:paraId="2608E1E9" w14:textId="77777777" w:rsidR="00D02C82" w:rsidRPr="007D3D11" w:rsidRDefault="00D02C82" w:rsidP="00D02C82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D3D11">
        <w:rPr>
          <w:rFonts w:ascii="Times New Roman" w:hAnsi="Times New Roman" w:cs="Times New Roman"/>
          <w:bCs/>
          <w:sz w:val="24"/>
          <w:szCs w:val="24"/>
        </w:rPr>
        <w:t>Subir</w:t>
      </w:r>
      <w:proofErr w:type="spellEnd"/>
      <w:r w:rsidRPr="007D3D11">
        <w:rPr>
          <w:rFonts w:ascii="Times New Roman" w:hAnsi="Times New Roman" w:cs="Times New Roman"/>
          <w:bCs/>
          <w:sz w:val="24"/>
          <w:szCs w:val="24"/>
        </w:rPr>
        <w:t xml:space="preserve"> Kumar Ray</w:t>
      </w:r>
      <w:r w:rsidRPr="007D3D1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7D3D1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D3D11">
        <w:rPr>
          <w:rFonts w:ascii="Times New Roman" w:hAnsi="Times New Roman" w:cs="Times New Roman"/>
          <w:bCs/>
          <w:sz w:val="24"/>
          <w:szCs w:val="24"/>
        </w:rPr>
        <w:t>Nirmalya</w:t>
      </w:r>
      <w:proofErr w:type="spellEnd"/>
      <w:r w:rsidRPr="007D3D11">
        <w:rPr>
          <w:rFonts w:ascii="Times New Roman" w:hAnsi="Times New Roman" w:cs="Times New Roman"/>
          <w:bCs/>
          <w:sz w:val="24"/>
          <w:szCs w:val="24"/>
        </w:rPr>
        <w:t xml:space="preserve"> Ghosh</w:t>
      </w:r>
      <w:r w:rsidRPr="007D3D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D3D11">
        <w:rPr>
          <w:rFonts w:ascii="Times New Roman" w:hAnsi="Times New Roman" w:cs="Times New Roman"/>
          <w:bCs/>
          <w:sz w:val="24"/>
          <w:szCs w:val="24"/>
        </w:rPr>
        <w:t>, Alex Vitkin</w:t>
      </w:r>
      <w:r w:rsidRPr="007D3D11">
        <w:rPr>
          <w:rFonts w:ascii="Times New Roman" w:hAnsi="Times New Roman" w:cs="Times New Roman"/>
          <w:sz w:val="24"/>
          <w:szCs w:val="24"/>
          <w:vertAlign w:val="superscript"/>
        </w:rPr>
        <w:t>1,2,4*</w:t>
      </w:r>
    </w:p>
    <w:p w14:paraId="3DCF6A55" w14:textId="77777777" w:rsidR="00D02C82" w:rsidRPr="00281250" w:rsidRDefault="00D02C82" w:rsidP="00D02C82">
      <w:pPr>
        <w:pStyle w:val="OSAAuthorAffliation"/>
        <w:jc w:val="both"/>
        <w:rPr>
          <w:rFonts w:ascii="Times New Roman" w:hAnsi="Times New Roman" w:cs="Times New Roman"/>
          <w:i w:val="0"/>
          <w:sz w:val="20"/>
          <w:szCs w:val="20"/>
        </w:rPr>
      </w:pPr>
      <w:r w:rsidRPr="00281250">
        <w:rPr>
          <w:rFonts w:ascii="Times New Roman" w:hAnsi="Times New Roman" w:cs="Times New Roman"/>
          <w:i w:val="0"/>
          <w:sz w:val="20"/>
          <w:szCs w:val="20"/>
          <w:vertAlign w:val="superscript"/>
        </w:rPr>
        <w:t>1</w:t>
      </w:r>
      <w:r w:rsidRPr="00281250">
        <w:rPr>
          <w:rFonts w:ascii="Times New Roman" w:hAnsi="Times New Roman" w:cs="Times New Roman"/>
          <w:i w:val="0"/>
          <w:sz w:val="20"/>
          <w:szCs w:val="20"/>
        </w:rPr>
        <w:t xml:space="preserve">Division of Biophysics and Bioimaging, Princess Margaret Research Institute, Toronto, Canada, </w:t>
      </w:r>
    </w:p>
    <w:p w14:paraId="592F0BAE" w14:textId="77777777" w:rsidR="00D02C82" w:rsidRPr="00281250" w:rsidRDefault="00D02C82" w:rsidP="00D02C82">
      <w:pPr>
        <w:pStyle w:val="OSAAuthorAffliation"/>
        <w:jc w:val="both"/>
        <w:rPr>
          <w:rFonts w:ascii="Times New Roman" w:hAnsi="Times New Roman" w:cs="Times New Roman"/>
          <w:i w:val="0"/>
          <w:sz w:val="20"/>
          <w:szCs w:val="20"/>
        </w:rPr>
      </w:pPr>
      <w:r w:rsidRPr="00281250">
        <w:rPr>
          <w:rFonts w:ascii="Times New Roman" w:hAnsi="Times New Roman" w:cs="Times New Roman"/>
          <w:i w:val="0"/>
          <w:sz w:val="20"/>
          <w:szCs w:val="20"/>
          <w:vertAlign w:val="superscript"/>
        </w:rPr>
        <w:t>2</w:t>
      </w:r>
      <w:r w:rsidRPr="00281250">
        <w:rPr>
          <w:rFonts w:ascii="Times New Roman" w:hAnsi="Times New Roman" w:cs="Times New Roman"/>
          <w:i w:val="0"/>
          <w:sz w:val="20"/>
          <w:szCs w:val="20"/>
        </w:rPr>
        <w:t>Department of Medical Biophysics, University of Toronto, Toronto, Canada</w:t>
      </w:r>
    </w:p>
    <w:p w14:paraId="7CDFF304" w14:textId="77777777" w:rsidR="00D02C82" w:rsidRPr="00281250" w:rsidRDefault="00D02C82" w:rsidP="00D02C82">
      <w:pPr>
        <w:pStyle w:val="OSAAuthorAffliation"/>
        <w:jc w:val="both"/>
        <w:rPr>
          <w:rFonts w:ascii="Times New Roman" w:hAnsi="Times New Roman" w:cs="Times New Roman"/>
          <w:i w:val="0"/>
          <w:sz w:val="20"/>
          <w:szCs w:val="20"/>
        </w:rPr>
      </w:pPr>
      <w:r w:rsidRPr="00281250">
        <w:rPr>
          <w:rFonts w:ascii="Times New Roman" w:hAnsi="Times New Roman" w:cs="Times New Roman"/>
          <w:i w:val="0"/>
          <w:sz w:val="20"/>
          <w:szCs w:val="20"/>
          <w:vertAlign w:val="superscript"/>
        </w:rPr>
        <w:t>3</w:t>
      </w:r>
      <w:r w:rsidRPr="00281250">
        <w:rPr>
          <w:rFonts w:ascii="Times New Roman" w:hAnsi="Times New Roman" w:cs="Times New Roman"/>
          <w:i w:val="0"/>
          <w:sz w:val="20"/>
          <w:szCs w:val="20"/>
        </w:rPr>
        <w:t>Indian Institute of Science Education and Research (IISER) Kolkata</w:t>
      </w:r>
      <w:r>
        <w:rPr>
          <w:rFonts w:ascii="Times New Roman" w:hAnsi="Times New Roman" w:cs="Times New Roman"/>
          <w:i w:val="0"/>
          <w:sz w:val="20"/>
          <w:szCs w:val="20"/>
        </w:rPr>
        <w:t>,</w:t>
      </w:r>
      <w:r w:rsidRPr="00281250">
        <w:rPr>
          <w:rFonts w:ascii="Times New Roman" w:hAnsi="Times New Roman" w:cs="Times New Roman"/>
          <w:i w:val="0"/>
          <w:sz w:val="20"/>
          <w:szCs w:val="20"/>
        </w:rPr>
        <w:t xml:space="preserve"> Mohanpur, 741246, India</w:t>
      </w:r>
    </w:p>
    <w:p w14:paraId="367AD45E" w14:textId="77777777" w:rsidR="00D02C82" w:rsidRDefault="00D02C82" w:rsidP="00D02C82">
      <w:pPr>
        <w:rPr>
          <w:rFonts w:ascii="Times New Roman" w:hAnsi="Times New Roman" w:cs="Times New Roman"/>
          <w:sz w:val="20"/>
          <w:szCs w:val="20"/>
        </w:rPr>
      </w:pPr>
      <w:r w:rsidRPr="00C21B0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21B0A">
        <w:rPr>
          <w:rFonts w:ascii="Times New Roman" w:hAnsi="Times New Roman" w:cs="Times New Roman"/>
          <w:sz w:val="20"/>
          <w:szCs w:val="20"/>
        </w:rPr>
        <w:t>Department of Radiation Oncology, University of Toronto, Toronto, Canada</w:t>
      </w:r>
    </w:p>
    <w:p w14:paraId="4DAA4164" w14:textId="77777777" w:rsidR="00D02C82" w:rsidRPr="00D02C82" w:rsidRDefault="00D02C82" w:rsidP="00D02C8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0350338"/>
      <w:bookmarkEnd w:id="0"/>
    </w:p>
    <w:p w14:paraId="335F5E77" w14:textId="4C0DEF83" w:rsidR="00D80C9B" w:rsidRPr="00281250" w:rsidRDefault="00D80C9B" w:rsidP="00D8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81250">
        <w:rPr>
          <w:rFonts w:ascii="Times New Roman" w:hAnsi="Times New Roman" w:cs="Times New Roman"/>
          <w:b/>
          <w:bCs/>
          <w:sz w:val="24"/>
          <w:szCs w:val="24"/>
        </w:rPr>
        <w:t>Generalize</w:t>
      </w:r>
      <w:r w:rsidR="002E3CEB" w:rsidRPr="0028125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81250">
        <w:rPr>
          <w:rFonts w:ascii="Times New Roman" w:hAnsi="Times New Roman" w:cs="Times New Roman"/>
          <w:b/>
          <w:bCs/>
          <w:sz w:val="24"/>
          <w:szCs w:val="24"/>
        </w:rPr>
        <w:t xml:space="preserve"> T-matrix formalism.</w:t>
      </w:r>
    </w:p>
    <w:p w14:paraId="27141274" w14:textId="7F64C6F3" w:rsidR="004E1CF7" w:rsidRPr="000558E9" w:rsidRDefault="00BA3FA9" w:rsidP="00423FF5">
      <w:pPr>
        <w:spacing w:line="360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sz w:val="20"/>
          <w:szCs w:val="20"/>
        </w:rPr>
        <w:t xml:space="preserve">In a </w:t>
      </w:r>
      <w:r w:rsidR="00F51EEC" w:rsidRPr="000558E9">
        <w:rPr>
          <w:rFonts w:ascii="Times New Roman" w:hAnsi="Times New Roman" w:cs="Times New Roman"/>
          <w:sz w:val="20"/>
          <w:szCs w:val="20"/>
        </w:rPr>
        <w:t>T-matrix framework</w:t>
      </w:r>
      <w:r w:rsidR="00214DA9" w:rsidRPr="000558E9">
        <w:rPr>
          <w:rFonts w:ascii="Times New Roman" w:hAnsi="Times New Roman" w:cs="Times New Roman"/>
          <w:sz w:val="20"/>
          <w:szCs w:val="20"/>
        </w:rPr>
        <w:t>, the incident and the scattered fields from a long cylindrical scatterer (length &gt;&gt; diameter) can be expressed as</w:t>
      </w:r>
      <w:r w:rsidR="00127F64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3C6DDA" w:rsidRPr="000558E9">
        <w:rPr>
          <w:rFonts w:ascii="Times New Roman" w:hAnsi="Times New Roman" w:cs="Times New Roman"/>
          <w:sz w:val="20"/>
          <w:szCs w:val="20"/>
        </w:rPr>
        <w:t>[</w:t>
      </w:r>
      <w:r w:rsidR="006D58F3" w:rsidRPr="000558E9">
        <w:rPr>
          <w:rFonts w:ascii="Times New Roman" w:hAnsi="Times New Roman" w:cs="Times New Roman"/>
          <w:sz w:val="20"/>
          <w:szCs w:val="20"/>
        </w:rPr>
        <w:t>1</w:t>
      </w:r>
      <w:r w:rsidR="003C6DDA" w:rsidRPr="000558E9">
        <w:rPr>
          <w:rFonts w:ascii="Times New Roman" w:hAnsi="Times New Roman" w:cs="Times New Roman"/>
          <w:sz w:val="20"/>
          <w:szCs w:val="20"/>
        </w:rPr>
        <w:t>]</w:t>
      </w:r>
    </w:p>
    <w:p w14:paraId="03C89819" w14:textId="54FC97A6" w:rsidR="00741E26" w:rsidRPr="000558E9" w:rsidRDefault="00D45F73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</w:t>
      </w:r>
      <w:r w:rsidR="00D80C9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r w:rsidR="00D80C9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∥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⊥s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f>
              <m:fPr>
                <m:type m:val="lin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3π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4</m:t>
                </m:r>
              </m:den>
            </m:f>
          </m:sup>
        </m:sSup>
        <m:rad>
          <m:radPr>
            <m:degHide m:val="1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πkr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i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ξ</m:t>
                    </m:r>
                  </m:e>
                </m:func>
              </m:den>
            </m:f>
          </m:e>
        </m:rad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ik(r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ξ</m:t>
                </m:r>
              </m:e>
            </m:func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z</m:t>
            </m:r>
            <m:func>
              <m:func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s</m:t>
                </m:r>
              </m:fNam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ξ</m:t>
                </m:r>
              </m:e>
            </m:func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)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2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2</m:t>
                      </m:r>
                    </m:sup>
                  </m:sSup>
                </m:e>
              </m:mr>
            </m:m>
          </m:e>
        </m:d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∥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⊥i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             </m:t>
        </m:r>
      </m:oMath>
      <w:r w:rsidR="00741E2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</w:t>
      </w:r>
      <w:r w:rsidR="00D80C9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w:r w:rsidR="002E4202" w:rsidRPr="000558E9">
        <w:rPr>
          <w:rFonts w:ascii="Times New Roman" w:eastAsiaTheme="minorEastAsia" w:hAnsi="Times New Roman" w:cs="Times New Roman"/>
          <w:sz w:val="20"/>
          <w:szCs w:val="20"/>
        </w:rPr>
        <w:t>(S1)</w:t>
      </w:r>
    </w:p>
    <w:p w14:paraId="370DD275" w14:textId="79022E15" w:rsidR="002E5EAC" w:rsidRPr="000558E9" w:rsidRDefault="00C04F70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741E26" w:rsidRPr="000558E9">
        <w:rPr>
          <w:rFonts w:ascii="Times New Roman" w:eastAsiaTheme="minorEastAsia" w:hAnsi="Times New Roman" w:cs="Times New Roman"/>
          <w:sz w:val="20"/>
          <w:szCs w:val="20"/>
        </w:rPr>
        <w:t>here</w:t>
      </w:r>
      <w:r w:rsidR="002E5EA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the T-matrix elements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are</w:t>
      </w:r>
      <w:r w:rsidR="002E5EA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0DD8522B" w14:textId="4017D399" w:rsidR="00741E26" w:rsidRPr="000558E9" w:rsidRDefault="009806BE" w:rsidP="00423FF5">
      <w:pPr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1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∞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I</m:t>
                </m:r>
              </m:sub>
            </m:sSub>
          </m:e>
        </m:nary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inθ</m:t>
            </m:r>
          </m:sup>
        </m:sSup>
      </m:oMath>
      <w:r w:rsidR="008C1CE1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2E5EA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</w:t>
      </w:r>
      <w:r w:rsidR="005105C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∞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II</m:t>
                </m:r>
              </m:sub>
            </m:sSub>
          </m:e>
        </m:nary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inθ</m:t>
            </m:r>
          </m:sup>
        </m:sSup>
      </m:oMath>
      <w:r w:rsidR="005105CC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</w:p>
    <w:p w14:paraId="1442A6B6" w14:textId="47C22487" w:rsidR="00F15BF5" w:rsidRPr="000558E9" w:rsidRDefault="009806BE" w:rsidP="00423FF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1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∞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I</m:t>
                </m:r>
              </m:sub>
            </m:sSub>
          </m:e>
        </m:nary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inθ</m:t>
            </m:r>
          </m:sup>
        </m:sSup>
      </m:oMath>
      <w:r w:rsidR="00F15BF5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2E5EA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</w:t>
      </w:r>
      <w:r w:rsidR="00F15BF5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∞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∞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II</m:t>
                </m:r>
              </m:sub>
            </m:sSub>
          </m:e>
        </m:nary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inθ</m:t>
            </m:r>
          </m:sup>
        </m:sSup>
      </m:oMath>
      <w:r w:rsidR="00F15BF5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</w:p>
    <w:p w14:paraId="3EA6071C" w14:textId="328B8C95" w:rsidR="00CB3A5F" w:rsidRPr="000558E9" w:rsidRDefault="0072714A" w:rsidP="00423F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80350378"/>
      <w:r w:rsidRPr="000558E9">
        <w:rPr>
          <w:rFonts w:ascii="Times New Roman" w:hAnsi="Times New Roman" w:cs="Times New Roman"/>
          <w:sz w:val="20"/>
          <w:szCs w:val="20"/>
        </w:rPr>
        <w:t xml:space="preserve">And the coefficients </w:t>
      </w:r>
      <w:r w:rsidR="00981B69" w:rsidRPr="000558E9">
        <w:rPr>
          <w:rFonts w:ascii="Times New Roman" w:hAnsi="Times New Roman" w:cs="Times New Roman"/>
          <w:sz w:val="20"/>
          <w:szCs w:val="20"/>
        </w:rPr>
        <w:t>are</w:t>
      </w:r>
      <w:r w:rsidR="00CB3A5F" w:rsidRPr="000558E9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</w:p>
    <w:p w14:paraId="76C18DAC" w14:textId="2E70DEDE" w:rsidR="00FA05F7" w:rsidRPr="000558E9" w:rsidRDefault="009806BE" w:rsidP="00423FF5">
      <w:pPr>
        <w:spacing w:line="360" w:lineRule="auto"/>
        <w:jc w:val="right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i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den>
        </m:f>
      </m:oMath>
      <w:r w:rsidR="00AC582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w:r w:rsidR="00981B6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  <w:r w:rsidR="00CB3A5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I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i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den>
        </m:f>
      </m:oMath>
      <w:r w:rsidR="00CB3A5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A05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981B6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  <w:r w:rsidR="00FA05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i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den>
        </m:f>
      </m:oMath>
      <w:r w:rsidR="00FA05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;</w:t>
      </w:r>
      <w:r w:rsidR="00981B6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</w:t>
      </w:r>
      <w:r w:rsidR="00FA05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I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iC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i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den>
        </m:f>
      </m:oMath>
    </w:p>
    <w:p w14:paraId="036BCEFC" w14:textId="1EDBDC71" w:rsidR="00D2383A" w:rsidRPr="000558E9" w:rsidRDefault="00052A68" w:rsidP="00423FF5">
      <w:pPr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D2383A" w:rsidRPr="000558E9">
        <w:rPr>
          <w:rFonts w:ascii="Times New Roman" w:eastAsiaTheme="minorEastAsia" w:hAnsi="Times New Roman" w:cs="Times New Roman"/>
          <w:sz w:val="20"/>
          <w:szCs w:val="20"/>
        </w:rPr>
        <w:t>here</w:t>
      </w:r>
      <w:r w:rsidR="0093526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w:r w:rsidR="00D2383A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iζ[ζ</m:t>
        </m:r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-η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]</m:t>
        </m:r>
      </m:oMath>
      <w:r w:rsidR="0093526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E197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D1004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</w:t>
      </w:r>
      <w:r w:rsidR="0093526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ζ[</m:t>
        </m:r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ζ</m:t>
        </m:r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-η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]</m:t>
        </m:r>
      </m:oMath>
    </w:p>
    <w:p w14:paraId="73B9EA8A" w14:textId="566A133F" w:rsidR="008E197B" w:rsidRPr="000558E9" w:rsidRDefault="00052A68" w:rsidP="00423FF5">
      <w:pPr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ncosζn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(ζ)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ζ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1</m:t>
            </m:r>
          </m:e>
        </m:d>
      </m:oMath>
      <w:r w:rsidR="008C691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; </w:t>
      </w:r>
      <w:r w:rsidR="00107541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w:r w:rsidR="00D1004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</w:t>
      </w:r>
      <w:r w:rsidR="00107541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C691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ncosζn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(ζ)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ζ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-1</m:t>
            </m:r>
          </m:e>
        </m:d>
      </m:oMath>
    </w:p>
    <w:p w14:paraId="357289DA" w14:textId="04764AC2" w:rsidR="00444A34" w:rsidRPr="000558E9" w:rsidRDefault="00052A68" w:rsidP="00423FF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iζ[η</m:t>
        </m:r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-ζ</m:t>
        </m:r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(ζ)]</m:t>
        </m:r>
      </m:oMath>
      <w:r w:rsidR="004666E6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CA303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D1004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r w:rsidR="004D1CA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ζ[</m:t>
        </m:r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p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ζ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-η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η</m:t>
            </m:r>
          </m:e>
        </m:d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'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(ζ)]</m:t>
        </m:r>
      </m:oMath>
    </w:p>
    <w:p w14:paraId="67DDE096" w14:textId="1421D3D1" w:rsidR="00CB3A5F" w:rsidRPr="000558E9" w:rsidRDefault="007D3D11" w:rsidP="00423FF5">
      <w:pPr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ζ=x</m:t>
        </m:r>
        <m:func>
          <m:fun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in</m:t>
            </m:r>
          </m:fName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ζ</m:t>
            </m:r>
          </m:e>
        </m:func>
      </m:oMath>
      <w:r w:rsidR="002834DA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w:r w:rsidR="00D10044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2834DA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η=x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radPr>
          <m:deg/>
          <m:e>
            <m:d>
              <m:d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ζ</m:t>
                </m:r>
              </m:e>
            </m:d>
          </m:e>
        </m:rad>
      </m:oMath>
      <w:r w:rsidR="00FF4BC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;</w:t>
      </w:r>
      <w:r w:rsidR="00D1004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</w:t>
      </w:r>
      <w:r w:rsidR="00FF4BC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x=ka</m:t>
        </m:r>
      </m:oMath>
    </w:p>
    <w:p w14:paraId="33D6454D" w14:textId="2E66F28A" w:rsidR="0041058F" w:rsidRPr="000558E9" w:rsidRDefault="00D10044" w:rsidP="00423F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</m:oMath>
      <w:r w:rsidR="00FB66D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is </w:t>
      </w:r>
      <w:r w:rsidR="00137670" w:rsidRPr="000558E9">
        <w:rPr>
          <w:rFonts w:ascii="Times New Roman" w:eastAsiaTheme="minorEastAsia" w:hAnsi="Times New Roman" w:cs="Times New Roman"/>
          <w:sz w:val="20"/>
          <w:szCs w:val="20"/>
        </w:rPr>
        <w:t>Bessel</w:t>
      </w:r>
      <w:r w:rsidR="00FB66D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37670" w:rsidRPr="000558E9">
        <w:rPr>
          <w:rFonts w:ascii="Times New Roman" w:eastAsiaTheme="minorEastAsia" w:hAnsi="Times New Roman" w:cs="Times New Roman"/>
          <w:sz w:val="20"/>
          <w:szCs w:val="20"/>
        </w:rPr>
        <w:t>function;</w:t>
      </w:r>
      <w:r w:rsidR="00FB66D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+i</m:t>
        </m:r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sub>
        </m:sSub>
      </m:oMath>
      <w:r w:rsidR="00137670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is the Hankel function. </w:t>
      </w:r>
    </w:p>
    <w:p w14:paraId="61850D76" w14:textId="5616A820" w:rsidR="00B22F38" w:rsidRPr="000558E9" w:rsidRDefault="003B71AC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sz w:val="20"/>
          <w:szCs w:val="20"/>
        </w:rPr>
        <w:t xml:space="preserve">Now </w:t>
      </w:r>
      <w:r w:rsidR="00250BE9" w:rsidRPr="000558E9">
        <w:rPr>
          <w:rFonts w:ascii="Times New Roman" w:hAnsi="Times New Roman" w:cs="Times New Roman"/>
          <w:sz w:val="20"/>
          <w:szCs w:val="20"/>
        </w:rPr>
        <w:t>consider</w:t>
      </w:r>
      <w:r w:rsidR="00327169" w:rsidRPr="000558E9">
        <w:rPr>
          <w:rFonts w:ascii="Times New Roman" w:hAnsi="Times New Roman" w:cs="Times New Roman"/>
          <w:sz w:val="20"/>
          <w:szCs w:val="20"/>
        </w:rPr>
        <w:t xml:space="preserve"> a finite scattering object</w:t>
      </w:r>
      <w:r w:rsidR="002E3CEB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CC0EE4" w:rsidRPr="000558E9">
        <w:rPr>
          <w:rFonts w:ascii="Times New Roman" w:hAnsi="Times New Roman" w:cs="Times New Roman"/>
          <w:sz w:val="20"/>
          <w:szCs w:val="20"/>
        </w:rPr>
        <w:t>occup</w:t>
      </w:r>
      <w:r w:rsidR="002E3CEB" w:rsidRPr="000558E9">
        <w:rPr>
          <w:rFonts w:ascii="Times New Roman" w:hAnsi="Times New Roman" w:cs="Times New Roman"/>
          <w:sz w:val="20"/>
          <w:szCs w:val="20"/>
        </w:rPr>
        <w:t>ying</w:t>
      </w:r>
      <w:r w:rsidR="00CC0EE4" w:rsidRPr="000558E9">
        <w:rPr>
          <w:rFonts w:ascii="Times New Roman" w:hAnsi="Times New Roman" w:cs="Times New Roman"/>
          <w:sz w:val="20"/>
          <w:szCs w:val="20"/>
        </w:rPr>
        <w:t xml:space="preserve"> a regio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INT</m:t>
            </m:r>
          </m:sub>
        </m:sSub>
      </m:oMath>
      <w:r w:rsidR="004C586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bounded by a closed surface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0"/>
            <w:szCs w:val="20"/>
          </w:rPr>
          <m:t>S</m:t>
        </m:r>
      </m:oMath>
      <w:r w:rsidR="004C586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and imbedded in a</w:t>
      </w:r>
      <w:r w:rsidR="00DA62CE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n infinitely extended </w:t>
      </w:r>
      <w:r w:rsidR="00AC603A" w:rsidRPr="000558E9">
        <w:rPr>
          <w:rFonts w:ascii="Times New Roman" w:eastAsiaTheme="minorEastAsia" w:hAnsi="Times New Roman" w:cs="Times New Roman"/>
          <w:sz w:val="20"/>
          <w:szCs w:val="20"/>
        </w:rPr>
        <w:t>homogeneous</w:t>
      </w:r>
      <w:r w:rsidR="00DA62CE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, isotropic, </w:t>
      </w:r>
      <w:r w:rsidR="00170230" w:rsidRPr="000558E9">
        <w:rPr>
          <w:rFonts w:ascii="Times New Roman" w:eastAsiaTheme="minorEastAsia" w:hAnsi="Times New Roman" w:cs="Times New Roman"/>
          <w:sz w:val="20"/>
          <w:szCs w:val="20"/>
        </w:rPr>
        <w:t>nonmagnetic</w:t>
      </w:r>
      <w:r w:rsidR="00AC603A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and non-absorbing medium. </w:t>
      </w:r>
      <w:r w:rsidR="00285EC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The infinite region exterior to the particle is denoted by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XT</m:t>
            </m:r>
          </m:sub>
        </m:sSub>
      </m:oMath>
      <w:r w:rsidR="002A4BB2" w:rsidRPr="000558E9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F6299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F331D2" w:rsidRPr="000558E9">
        <w:rPr>
          <w:rFonts w:ascii="Times New Roman" w:eastAsiaTheme="minorEastAsia" w:hAnsi="Times New Roman" w:cs="Times New Roman"/>
          <w:sz w:val="20"/>
          <w:szCs w:val="20"/>
        </w:rPr>
        <w:t>T</w:t>
      </w:r>
      <w:r w:rsidR="009C124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he electric field for </w:t>
      </w: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∈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XT</m:t>
            </m:r>
          </m:sub>
        </m:sSub>
      </m:oMath>
      <w:r w:rsidR="0072422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can be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written </w:t>
      </w:r>
      <w:r w:rsidR="0072422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s </w:t>
      </w:r>
      <w:r w:rsidR="003C6DDA" w:rsidRPr="000558E9">
        <w:rPr>
          <w:rFonts w:ascii="Times New Roman" w:eastAsiaTheme="minorEastAsia" w:hAnsi="Times New Roman" w:cs="Times New Roman"/>
          <w:sz w:val="20"/>
          <w:szCs w:val="20"/>
        </w:rPr>
        <w:t>[</w:t>
      </w:r>
      <w:r w:rsidR="006D58F3" w:rsidRPr="000558E9">
        <w:rPr>
          <w:rFonts w:ascii="Times New Roman" w:eastAsiaTheme="minorEastAsia" w:hAnsi="Times New Roman" w:cs="Times New Roman"/>
          <w:sz w:val="20"/>
          <w:szCs w:val="20"/>
        </w:rPr>
        <w:t>1-2</w:t>
      </w:r>
      <w:r w:rsidR="003C6DDA" w:rsidRPr="000558E9">
        <w:rPr>
          <w:rFonts w:ascii="Times New Roman" w:eastAsiaTheme="minorEastAsia" w:hAnsi="Times New Roman" w:cs="Times New Roman"/>
          <w:sz w:val="20"/>
          <w:szCs w:val="20"/>
        </w:rPr>
        <w:t>]</w:t>
      </w:r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</w:p>
    <w:p w14:paraId="7FFA5DF7" w14:textId="3FA51D4D" w:rsidR="00724226" w:rsidRPr="000558E9" w:rsidRDefault="004719C9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                                                    </w:t>
      </w:r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E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inc</m:t>
            </m:r>
          </m:sup>
        </m:s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cat</m:t>
            </m:r>
          </m:sup>
        </m:s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</m:e>
        </m:d>
      </m:oMath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(S2)</w:t>
      </w:r>
    </w:p>
    <w:p w14:paraId="49A30B49" w14:textId="0DF5A978" w:rsidR="00B33CA5" w:rsidRPr="000558E9" w:rsidRDefault="00B33CA5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The known incident electric field </w:t>
      </w:r>
      <w:r w:rsidR="00F4528C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can be express in terms of </w:t>
      </w:r>
      <w:r w:rsidR="002A4357" w:rsidRPr="000558E9">
        <w:rPr>
          <w:rFonts w:ascii="Times New Roman" w:eastAsiaTheme="minorEastAsia" w:hAnsi="Times New Roman" w:cs="Times New Roman"/>
          <w:sz w:val="20"/>
          <w:szCs w:val="20"/>
        </w:rPr>
        <w:t>spherical harmonics as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D58F3" w:rsidRPr="000558E9">
        <w:rPr>
          <w:rFonts w:ascii="Times New Roman" w:eastAsiaTheme="minorEastAsia" w:hAnsi="Times New Roman" w:cs="Times New Roman"/>
          <w:sz w:val="20"/>
          <w:szCs w:val="20"/>
        </w:rPr>
        <w:t>[1-2]</w:t>
      </w:r>
    </w:p>
    <w:p w14:paraId="487A9208" w14:textId="1EA336B7" w:rsidR="00FD7149" w:rsidRPr="000558E9" w:rsidRDefault="00B22F38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</w:t>
      </w:r>
      <w:r w:rsidR="00FD714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inc</m:t>
            </m:r>
          </m:sup>
        </m:s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∞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m=-n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'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'</m:t>
                        </m:r>
                      </m:e>
                    </m:d>
                  </m:e>
                </m:d>
              </m:e>
            </m:nary>
          </m:e>
        </m:nary>
      </m:oMath>
      <w:r w:rsidR="00B33CA5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(S3)</w:t>
      </w:r>
    </w:p>
    <w:p w14:paraId="4C14F2B6" w14:textId="08F7D79A" w:rsidR="00C35ED2" w:rsidRPr="000558E9" w:rsidRDefault="006B1866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9D566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p>
        </m:sSup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s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</m:e>
            </m:d>
          </m:e>
        </m:nary>
      </m:oMath>
      <w:r w:rsidR="009D566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A435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>(S4)</w:t>
      </w:r>
    </w:p>
    <w:p w14:paraId="31992C4F" w14:textId="342E073E" w:rsidR="00BA3FA9" w:rsidRPr="000558E9" w:rsidRDefault="002A4357" w:rsidP="00423FF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lastRenderedPageBreak/>
        <w:t>and</w:t>
      </w:r>
      <w:r w:rsidR="00E8424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4E6BB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p>
        </m:sSup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s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</m:e>
            </m:d>
          </m:e>
        </m:nary>
      </m:oMath>
      <w:r w:rsidR="008D05FE" w:rsidRPr="000558E9">
        <w:rPr>
          <w:rFonts w:ascii="Times New Roman" w:hAnsi="Times New Roman" w:cs="Times New Roman"/>
          <w:sz w:val="20"/>
          <w:szCs w:val="20"/>
        </w:rPr>
        <w:tab/>
      </w:r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>(S5)</w:t>
      </w:r>
    </w:p>
    <w:p w14:paraId="540DDF00" w14:textId="22ED10CA" w:rsidR="00E84244" w:rsidRPr="000558E9" w:rsidRDefault="002E3CEB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sz w:val="20"/>
          <w:szCs w:val="20"/>
        </w:rPr>
        <w:t>S</w:t>
      </w:r>
      <w:r w:rsidR="00E84244" w:rsidRPr="000558E9">
        <w:rPr>
          <w:rFonts w:ascii="Times New Roman" w:hAnsi="Times New Roman" w:cs="Times New Roman"/>
          <w:sz w:val="20"/>
          <w:szCs w:val="20"/>
        </w:rPr>
        <w:t xml:space="preserve">imilarly, </w:t>
      </w:r>
      <w:r w:rsidRPr="000558E9">
        <w:rPr>
          <w:rFonts w:ascii="Times New Roman" w:hAnsi="Times New Roman" w:cs="Times New Roman"/>
          <w:sz w:val="20"/>
          <w:szCs w:val="20"/>
        </w:rPr>
        <w:t xml:space="preserve">the </w:t>
      </w:r>
      <w:r w:rsidR="00E84244" w:rsidRPr="000558E9">
        <w:rPr>
          <w:rFonts w:ascii="Times New Roman" w:hAnsi="Times New Roman" w:cs="Times New Roman"/>
          <w:sz w:val="20"/>
          <w:szCs w:val="20"/>
        </w:rPr>
        <w:t xml:space="preserve">scattered electric field </w:t>
      </w:r>
      <w:r w:rsidR="00E84244" w:rsidRPr="000558E9">
        <w:rPr>
          <w:rFonts w:ascii="Times New Roman" w:eastAsiaTheme="minorEastAsia" w:hAnsi="Times New Roman" w:cs="Times New Roman"/>
          <w:sz w:val="20"/>
          <w:szCs w:val="20"/>
        </w:rPr>
        <w:t>can be express in terms of spherical harmonics as</w:t>
      </w:r>
    </w:p>
    <w:p w14:paraId="737AF488" w14:textId="256B4EE0" w:rsidR="00E84244" w:rsidRPr="000558E9" w:rsidRDefault="004719C9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cat</m:t>
            </m:r>
          </m:sup>
        </m:sSup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∞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m=-n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'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'</m:t>
                        </m:r>
                      </m:e>
                    </m:d>
                  </m:e>
                </m:d>
              </m:e>
            </m:nary>
          </m:e>
        </m:nary>
      </m:oMath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(S6)</w:t>
      </w:r>
    </w:p>
    <w:p w14:paraId="5AE7BE82" w14:textId="573B7BCB" w:rsidR="004719C9" w:rsidRPr="000558E9" w:rsidRDefault="006B1866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6371FD" w:rsidRPr="000558E9">
        <w:rPr>
          <w:rFonts w:ascii="Times New Roman" w:eastAsiaTheme="minorEastAsia" w:hAnsi="Times New Roman" w:cs="Times New Roman"/>
          <w:sz w:val="20"/>
          <w:szCs w:val="20"/>
        </w:rPr>
        <w:t>her</w:t>
      </w:r>
      <w:r w:rsidR="0040723D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</w:p>
    <w:p w14:paraId="29B30874" w14:textId="76397CFA" w:rsidR="004719C9" w:rsidRPr="000558E9" w:rsidRDefault="009806BE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p>
        </m:sSup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s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</m:e>
            </m:d>
          </m:e>
        </m:nary>
      </m:oMath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(S7)</w:t>
      </w:r>
    </w:p>
    <w:p w14:paraId="29DFAAC7" w14:textId="7842D3DF" w:rsidR="0040723D" w:rsidRPr="000558E9" w:rsidRDefault="009806BE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p>
        </m:sSup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s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m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,θ,φ</m:t>
                    </m:r>
                  </m:e>
                </m:d>
              </m:e>
            </m:d>
          </m:e>
        </m:nary>
      </m:oMath>
      <w:r w:rsidR="004719C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(S8)</w:t>
      </w:r>
    </w:p>
    <w:p w14:paraId="4DD0F822" w14:textId="21603916" w:rsidR="00F9558C" w:rsidRPr="000558E9" w:rsidRDefault="0086115D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The expansion coefficients</w:t>
      </w:r>
      <w:r w:rsidR="00C4564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of the scattered </w:t>
      </w:r>
      <w:r w:rsidR="007B3B86" w:rsidRPr="000558E9">
        <w:rPr>
          <w:rFonts w:ascii="Times New Roman" w:eastAsiaTheme="minorEastAsia" w:hAnsi="Times New Roman" w:cs="Times New Roman"/>
          <w:sz w:val="20"/>
          <w:szCs w:val="20"/>
        </w:rPr>
        <w:t>fields in</w:t>
      </w:r>
      <w:r w:rsidR="00E9618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E96183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32318A" w:rsidRPr="000558E9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E9618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32318A" w:rsidRPr="000558E9">
        <w:rPr>
          <w:rFonts w:ascii="Times New Roman" w:eastAsiaTheme="minorEastAsia" w:hAnsi="Times New Roman" w:cs="Times New Roman"/>
          <w:sz w:val="20"/>
          <w:szCs w:val="20"/>
        </w:rPr>
        <w:t>S7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and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32318A" w:rsidRPr="000558E9">
        <w:rPr>
          <w:rFonts w:ascii="Times New Roman" w:eastAsiaTheme="minorEastAsia" w:hAnsi="Times New Roman" w:cs="Times New Roman"/>
          <w:sz w:val="20"/>
          <w:szCs w:val="20"/>
        </w:rPr>
        <w:t>S8</w:t>
      </w:r>
      <w:r w:rsidR="00E9618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4564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can be calculated by assuming </w:t>
      </w:r>
      <w:r w:rsidR="0066190C" w:rsidRPr="000558E9">
        <w:rPr>
          <w:rFonts w:ascii="Times New Roman" w:eastAsiaTheme="minorEastAsia" w:hAnsi="Times New Roman" w:cs="Times New Roman"/>
          <w:sz w:val="20"/>
          <w:szCs w:val="20"/>
        </w:rPr>
        <w:t>the electric field inside the scattering object</w:t>
      </w:r>
      <w:r w:rsidR="00F41B10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can be expressed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through </w:t>
      </w:r>
      <w:r w:rsidR="00F41B10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regular vector spherical wave functions </w:t>
      </w:r>
      <w:r w:rsidR="006D75A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of the interior wave equation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that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can be obtained from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. S4 </w:t>
      </w:r>
      <w:r w:rsidR="002E3CE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D46D23" w:rsidRPr="000558E9">
        <w:rPr>
          <w:rFonts w:ascii="Times New Roman" w:eastAsiaTheme="minorEastAsia" w:hAnsi="Times New Roman" w:cs="Times New Roman"/>
          <w:sz w:val="20"/>
          <w:szCs w:val="20"/>
        </w:rPr>
        <w:t>S5 as</w:t>
      </w:r>
    </w:p>
    <w:p w14:paraId="3B0D8626" w14:textId="4A2C2E7B" w:rsidR="001C3F52" w:rsidRPr="000558E9" w:rsidRDefault="00157357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                             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0"/>
            <w:szCs w:val="20"/>
          </w:rPr>
          <m:t>E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'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∞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m'=-n'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'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r∈ 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NT</m:t>
                </m:r>
              </m:sub>
            </m:sSub>
          </m:e>
        </m:nary>
      </m:oMath>
      <w:r w:rsidR="0076143B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gramStart"/>
      <w:r w:rsidR="008107BF" w:rsidRPr="000558E9">
        <w:rPr>
          <w:rFonts w:ascii="Times New Roman" w:eastAsiaTheme="minorEastAsia" w:hAnsi="Times New Roman" w:cs="Times New Roman"/>
          <w:sz w:val="20"/>
          <w:szCs w:val="20"/>
        </w:rPr>
        <w:t>;</w:t>
      </w:r>
      <w:r w:rsidR="00015EF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</w:t>
      </w:r>
      <w:proofErr w:type="gramEnd"/>
      <w:r w:rsidR="00015EF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(S9)</w:t>
      </w:r>
    </w:p>
    <w:p w14:paraId="6AD5528E" w14:textId="30DD8140" w:rsidR="00302859" w:rsidRPr="000558E9" w:rsidRDefault="002E3CEB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with </w:t>
      </w:r>
      <w:r w:rsidR="008107B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</m:oMath>
      <w:r w:rsidR="008107BF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being the </w:t>
      </w:r>
      <w:r w:rsidR="008107BF"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1C3F5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ve number in the interior region. </w:t>
      </w:r>
      <w:r w:rsidR="00460764" w:rsidRPr="000558E9">
        <w:rPr>
          <w:rFonts w:ascii="Times New Roman" w:eastAsiaTheme="minorEastAsia" w:hAnsi="Times New Roman" w:cs="Times New Roman"/>
          <w:sz w:val="20"/>
          <w:szCs w:val="20"/>
        </w:rPr>
        <w:t>And the magnetic</w:t>
      </w:r>
      <w:r w:rsidR="00302859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field expansion </w:t>
      </w:r>
      <w:r w:rsidR="001F033A" w:rsidRPr="000558E9">
        <w:rPr>
          <w:rFonts w:ascii="Times New Roman" w:eastAsiaTheme="minorEastAsia" w:hAnsi="Times New Roman" w:cs="Times New Roman"/>
          <w:sz w:val="20"/>
          <w:szCs w:val="20"/>
        </w:rPr>
        <w:t>becomes,</w:t>
      </w:r>
    </w:p>
    <w:p w14:paraId="3284B8A0" w14:textId="0DBCCD84" w:rsidR="006D75A8" w:rsidRPr="000558E9" w:rsidRDefault="00157357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</w:t>
      </w:r>
      <w:r w:rsidR="0046076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iω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n'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∞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m'=-n'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'</m:t>
                </m:r>
              </m:sup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'n'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r∈ 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NT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015EF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(S10)</w:t>
      </w:r>
    </w:p>
    <w:p w14:paraId="6FB7DD3F" w14:textId="2C1E6E14" w:rsidR="00C258B1" w:rsidRPr="000558E9" w:rsidRDefault="005405D3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71ADEA" wp14:editId="2FD483F1">
                <wp:simplePos x="0" y="0"/>
                <wp:positionH relativeFrom="column">
                  <wp:posOffset>3575221</wp:posOffset>
                </wp:positionH>
                <wp:positionV relativeFrom="paragraph">
                  <wp:posOffset>261224</wp:posOffset>
                </wp:positionV>
                <wp:extent cx="134621" cy="724930"/>
                <wp:effectExtent l="0" t="0" r="36830" b="1841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34621" cy="724930"/>
                        </a:xfrm>
                        <a:prstGeom prst="righ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656A2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281.5pt;margin-top:20.55pt;width:10.6pt;height:57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" adj="334" strokecolor="black [3213]" strokeweight="1.5pt">
                <v:stroke joinstyle="miter"/>
              </v:shape>
            </w:pict>
          </mc:Fallback>
        </mc:AlternateContent>
      </w:r>
      <w:r w:rsidR="00F254A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Using </w:t>
      </w:r>
      <w:r w:rsidR="00226D96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continuity of tangential components of the </w:t>
      </w:r>
      <w:r w:rsidR="00554AD9" w:rsidRPr="000558E9">
        <w:rPr>
          <w:rFonts w:ascii="Times New Roman" w:eastAsiaTheme="minorEastAsia" w:hAnsi="Times New Roman" w:cs="Times New Roman"/>
          <w:sz w:val="20"/>
          <w:szCs w:val="20"/>
        </w:rPr>
        <w:t>electromagnetic fields</w:t>
      </w:r>
    </w:p>
    <w:p w14:paraId="0AA939F3" w14:textId="088F38A6" w:rsidR="00571F9F" w:rsidRPr="00A21BDF" w:rsidRDefault="00802177" w:rsidP="00423FF5">
      <w:pPr>
        <w:spacing w:after="0" w:line="360" w:lineRule="auto"/>
        <w:ind w:right="-113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                                                                     </w:t>
      </w:r>
      <m:oMath>
        <m:acc>
          <m:accPr>
            <m:ctrlPr>
              <w:rPr>
                <w:rFonts w:ascii="Cambria Math" w:hAnsi="Cambria Math" w:cs="Times New Roman"/>
                <w:b/>
                <w:bCs/>
                <w:sz w:val="20"/>
                <w:szCs w:val="20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acc>
          <m:accPr>
            <m:ctrlPr>
              <w:rPr>
                <w:rFonts w:ascii="Cambria Math" w:hAnsi="Cambria Math" w:cs="Times New Roman"/>
                <w:b/>
                <w:bCs/>
                <w:sz w:val="20"/>
                <w:szCs w:val="20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×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</m:d>
      </m:oMath>
      <w:r w:rsidRPr="00A21BDF">
        <w:rPr>
          <w:rFonts w:ascii="Times New Roman" w:eastAsiaTheme="minorEastAsia" w:hAnsi="Times New Roman" w:cs="Times New Roman"/>
          <w:sz w:val="20"/>
          <w:szCs w:val="20"/>
        </w:rPr>
        <w:t xml:space="preserve">      </w:t>
      </w:r>
    </w:p>
    <w:p w14:paraId="2BE87D64" w14:textId="3DE933E2" w:rsidR="005642F2" w:rsidRPr="000558E9" w:rsidRDefault="00571F9F" w:rsidP="00423FF5">
      <w:pPr>
        <w:spacing w:after="0" w:line="360" w:lineRule="auto"/>
        <w:ind w:right="-113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r∈ S</m:t>
        </m:r>
      </m:oMath>
      <w:r w:rsidR="00015EF8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(S11)</w:t>
      </w:r>
    </w:p>
    <w:p w14:paraId="051B0DA1" w14:textId="48FDEF56" w:rsidR="005405D3" w:rsidRPr="00A21BDF" w:rsidRDefault="009806BE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b/>
                  <w:bCs/>
                  <w:sz w:val="20"/>
                  <w:szCs w:val="20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acc>
            <m:accPr>
              <m:ctrlPr>
                <w:rPr>
                  <w:rFonts w:ascii="Cambria Math" w:hAnsi="Cambria Math" w:cs="Times New Roman"/>
                  <w:b/>
                  <w:bCs/>
                  <w:sz w:val="20"/>
                  <w:szCs w:val="20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</m:acc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</m:d>
        </m:oMath>
      </m:oMathPara>
    </w:p>
    <w:p w14:paraId="4BB1E351" w14:textId="5B95BD02" w:rsidR="005642F2" w:rsidRPr="000558E9" w:rsidRDefault="002E3CEB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CE59D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substituting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CE59D2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90282E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B17513" w:rsidRPr="000558E9">
        <w:rPr>
          <w:rFonts w:ascii="Times New Roman" w:eastAsiaTheme="minorEastAsia" w:hAnsi="Times New Roman" w:cs="Times New Roman"/>
          <w:sz w:val="20"/>
          <w:szCs w:val="20"/>
        </w:rPr>
        <w:t>S9</w:t>
      </w:r>
      <w:r w:rsidR="00BB388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, S10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BB3887" w:rsidRPr="000558E9">
        <w:rPr>
          <w:rFonts w:ascii="Times New Roman" w:eastAsiaTheme="minorEastAsia" w:hAnsi="Times New Roman" w:cs="Times New Roman"/>
          <w:sz w:val="20"/>
          <w:szCs w:val="20"/>
        </w:rPr>
        <w:t>S11</w:t>
      </w:r>
      <w:r w:rsidR="005642F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into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90282E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S4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S5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yields</w:t>
      </w:r>
    </w:p>
    <w:p w14:paraId="04541B61" w14:textId="35F4B46D" w:rsidR="00CE59D2" w:rsidRPr="000558E9" w:rsidRDefault="00015EF8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a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2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2</m:t>
                      </m:r>
                    </m:sup>
                  </m:sSup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</m:t>
                  </m:r>
                </m:e>
              </m:mr>
            </m:m>
          </m:e>
        </m:d>
      </m:oMath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(S12)</w:t>
      </w:r>
    </w:p>
    <w:p w14:paraId="3D8C1BE6" w14:textId="350BD14F" w:rsidR="00606E1B" w:rsidRPr="000558E9" w:rsidRDefault="00606E1B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Where </w:t>
      </w:r>
    </w:p>
    <w:p w14:paraId="3FD2C0E9" w14:textId="3408C470" w:rsidR="00606E1B" w:rsidRPr="00A21BDF" w:rsidRDefault="009806BE" w:rsidP="00423FF5">
      <w:pPr>
        <w:spacing w:line="360" w:lineRule="auto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 xml:space="preserve"> Q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=-i</m:t>
          </m:r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-i</m:t>
          </m:r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2</m:t>
              </m:r>
            </m:sup>
          </m:sSubSup>
        </m:oMath>
      </m:oMathPara>
    </w:p>
    <w:p w14:paraId="133F9259" w14:textId="16E20705" w:rsidR="00606E1B" w:rsidRPr="00A21BDF" w:rsidRDefault="009806BE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=-i</m:t>
          </m:r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-i</m:t>
          </m:r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2</m:t>
              </m:r>
            </m:sup>
          </m:sSubSup>
        </m:oMath>
      </m:oMathPara>
    </w:p>
    <w:p w14:paraId="08DE22CC" w14:textId="544EB92F" w:rsidR="00606E1B" w:rsidRPr="00A21BDF" w:rsidRDefault="009806BE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=-i</m:t>
          </m:r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-i</m:t>
          </m:r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1</m:t>
              </m:r>
            </m:sup>
          </m:sSubSup>
        </m:oMath>
      </m:oMathPara>
    </w:p>
    <w:p w14:paraId="4CE9A401" w14:textId="6C1C1B1E" w:rsidR="00606E1B" w:rsidRPr="00A21BDF" w:rsidRDefault="009806BE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=-i</m:t>
          </m:r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b>
          </m:sSub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color w:val="222222"/>
              <w:sz w:val="20"/>
              <w:szCs w:val="20"/>
              <w:shd w:val="clear" w:color="auto" w:fill="FFFFFF"/>
            </w:rPr>
            <m:t>-i</m:t>
          </m:r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</m:t>
              </m:r>
            </m:sup>
          </m:sSubSup>
          <m:sSubSup>
            <m:sSubSupPr>
              <m:ctrl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mn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'</m:t>
                  </m:r>
                </m:sup>
              </m:sSup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21</m:t>
              </m:r>
            </m:sup>
          </m:sSubSup>
        </m:oMath>
      </m:oMathPara>
    </w:p>
    <w:p w14:paraId="09954922" w14:textId="22D23EAD" w:rsidR="00153968" w:rsidRPr="000558E9" w:rsidRDefault="00153968" w:rsidP="00423FF5">
      <w:pPr>
        <w:spacing w:line="360" w:lineRule="auto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And </w:t>
      </w:r>
    </w:p>
    <w:p w14:paraId="16EC5F91" w14:textId="7513702A" w:rsidR="005405D3" w:rsidRPr="000558E9" w:rsidRDefault="00735A20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mn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11</m:t>
                            </m:r>
                          </m:sup>
                        </m:sSubSup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mn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12</m:t>
                            </m:r>
                          </m:sup>
                        </m:sSubSup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mn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21</m:t>
                            </m:r>
                          </m:sup>
                        </m:sSubSup>
                      </m:e>
                    </m:m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mn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222222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22</m:t>
                            </m:r>
                          </m:sup>
                        </m:sSubSup>
                      </m:e>
                    </m:mr>
                  </m:m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sup>
        </m:sSup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0"/>
                <w:szCs w:val="20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s</m:t>
            </m:r>
            <m:acc>
              <m:accPr>
                <m:ctrlPr>
                  <w:rPr>
                    <w:rFonts w:ascii="Cambria Math" w:hAnsi="Cambria Math" w:cs="Times New Roman"/>
                    <w:b/>
                    <w:bCs/>
                    <w:sz w:val="20"/>
                    <w:szCs w:val="20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</m:acc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.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bCs/>
                    <w:sz w:val="20"/>
                    <w:szCs w:val="2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szCs w:val="20"/>
                      </w:rPr>
                    </m:ctrlPr>
                  </m:mP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sz w:val="20"/>
                              <w:szCs w:val="20"/>
                            </w:rPr>
                          </m:ctrlPr>
                        </m:mP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'n'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m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</m:e>
                        </m:m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'n'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m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</m:e>
                        </m:mr>
                      </m:m>
                    </m:e>
                  </m:m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sz w:val="20"/>
                              <w:szCs w:val="20"/>
                            </w:rPr>
                          </m:ctrlPr>
                        </m:mP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'n'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m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</m:e>
                        </m:mr>
                        <m:m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m'n'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m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,θ,φ</m:t>
                                </m:r>
                              </m:e>
                            </m:d>
                          </m:e>
                        </m:mr>
                      </m:m>
                    </m:e>
                  </m:mr>
                </m:m>
              </m:e>
            </m:d>
          </m:e>
        </m:nary>
      </m:oMath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</w:p>
    <w:p w14:paraId="758469AC" w14:textId="3337A2D9" w:rsidR="005C4C8D" w:rsidRPr="000558E9" w:rsidRDefault="008A582E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lastRenderedPageBreak/>
        <w:t>Here, a and b represent the expansion coefficients of the incident plane waves; p and q represent the expansion coefficients of the scattered fields; c and d represent the expansion coefficients of the internal fields</w:t>
      </w:r>
      <w:r w:rsidR="00013185" w:rsidRPr="000558E9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470FA5BC" w14:textId="5A31C170" w:rsidR="00554AD9" w:rsidRPr="000558E9" w:rsidRDefault="004E44A1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Similarly, substituting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. S9, S10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S11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into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. S</w:t>
      </w:r>
      <w:r w:rsidR="00FB1B73" w:rsidRPr="000558E9">
        <w:rPr>
          <w:rFonts w:ascii="Times New Roman" w:eastAsiaTheme="minorEastAsia" w:hAnsi="Times New Roman" w:cs="Times New Roman"/>
          <w:sz w:val="20"/>
          <w:szCs w:val="20"/>
        </w:rPr>
        <w:t>7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and </w:t>
      </w:r>
      <w:r w:rsidR="00C658E2" w:rsidRPr="000558E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FB1B73" w:rsidRPr="000558E9">
        <w:rPr>
          <w:rFonts w:ascii="Times New Roman" w:eastAsiaTheme="minorEastAsia" w:hAnsi="Times New Roman" w:cs="Times New Roman"/>
          <w:sz w:val="20"/>
          <w:szCs w:val="20"/>
        </w:rPr>
        <w:t>8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FB1B7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we get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</w:p>
    <w:p w14:paraId="2CE0AFCC" w14:textId="0F7E74CB" w:rsidR="00DD4A89" w:rsidRPr="000558E9" w:rsidRDefault="002C31A2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q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-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g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g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2</m:t>
                      </m:r>
                    </m:sup>
                  </m:s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g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g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2</m:t>
                      </m:r>
                    </m:sup>
                  </m:sSup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</m:t>
                  </m:r>
                </m:e>
              </m:mr>
            </m:m>
          </m:e>
        </m:d>
      </m:oMath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(S13)</w:t>
      </w:r>
    </w:p>
    <w:p w14:paraId="62AEC5F2" w14:textId="09C4CA03" w:rsidR="00AF69C3" w:rsidRPr="000558E9" w:rsidRDefault="006B1866" w:rsidP="00423FF5">
      <w:pPr>
        <w:spacing w:line="360" w:lineRule="auto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>w</w:t>
      </w:r>
      <w:r w:rsidR="00AF69C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here                              </w:t>
      </w:r>
      <w:proofErr w:type="gramStart"/>
      <w:r w:rsidR="00AF69C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,</w:t>
      </w:r>
      <w:proofErr w:type="gramEnd"/>
      <w:r w:rsidR="00503C94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</w:t>
      </w:r>
      <w:r w:rsidR="00AF69C3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-i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-i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2</m:t>
            </m:r>
          </m:sup>
        </m:sSubSup>
      </m:oMath>
    </w:p>
    <w:p w14:paraId="65ECCFB8" w14:textId="1AB19A75" w:rsidR="00AF69C3" w:rsidRPr="000558E9" w:rsidRDefault="00AF69C3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-i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-i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2</m:t>
            </m:r>
          </m:sup>
        </m:sSubSup>
      </m:oMath>
    </w:p>
    <w:p w14:paraId="48E9BAE2" w14:textId="2EB5F8B4" w:rsidR="00AF69C3" w:rsidRPr="000558E9" w:rsidRDefault="00AF69C3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-i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-i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1</m:t>
            </m:r>
          </m:sup>
        </m:sSubSup>
      </m:oMath>
    </w:p>
    <w:p w14:paraId="00D3C613" w14:textId="722D93F0" w:rsidR="00503C94" w:rsidRPr="000558E9" w:rsidRDefault="00C658E2" w:rsidP="00423FF5">
      <w:pPr>
        <w:spacing w:line="360" w:lineRule="auto"/>
        <w:jc w:val="center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-i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-i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g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1</m:t>
            </m:r>
          </m:sup>
        </m:sSubSup>
      </m:oMath>
    </w:p>
    <w:p w14:paraId="3DD0408D" w14:textId="25BAE5DA" w:rsidR="00AB703A" w:rsidRPr="000558E9" w:rsidRDefault="006B1866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a</w:t>
      </w:r>
      <w:r w:rsidR="00AB703A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nd               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w:br/>
        </m:r>
      </m:oMath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mn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m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'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11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mn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m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'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12</m:t>
                              </m:r>
                            </m:sup>
                          </m:sSubSup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mn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m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'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21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mn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m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color w:val="222222"/>
                                          <w:sz w:val="20"/>
                                          <w:szCs w:val="20"/>
                                          <w:shd w:val="clear" w:color="auto" w:fill="FFFFFF"/>
                                        </w:rPr>
                                        <m:t>'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222222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222222"/>
                                  <w:sz w:val="20"/>
                                  <w:szCs w:val="20"/>
                                  <w:shd w:val="clear" w:color="auto" w:fill="FFFFFF"/>
                                </w:rPr>
                                <m:t>2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m</m:t>
              </m:r>
            </m:sup>
          </m:sSup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s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bCs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.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bCs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0"/>
                          <w:szCs w:val="20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'n'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g</m:t>
                                  </m:r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mn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</m:e>
                          </m:m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'n'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×R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mn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'n'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g</m:t>
                                  </m:r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mn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</m:e>
                          </m:m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m'n'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g</m:t>
                                  </m:r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mn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,θ,φ</m:t>
                                  </m:r>
                                </m:e>
                              </m:d>
                            </m:e>
                          </m:mr>
                        </m:m>
                      </m:e>
                    </m:mr>
                  </m:m>
                </m:e>
              </m:d>
            </m:e>
          </m:nary>
        </m:oMath>
      </m:oMathPara>
    </w:p>
    <w:p w14:paraId="05C62031" w14:textId="7C837A5C" w:rsidR="008E67A8" w:rsidRPr="000558E9" w:rsidRDefault="00AE446D" w:rsidP="00423FF5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Comparing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3F6842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091AA2" w:rsidRPr="000558E9">
        <w:rPr>
          <w:rFonts w:ascii="Times New Roman" w:eastAsiaTheme="minorEastAsia" w:hAnsi="Times New Roman" w:cs="Times New Roman"/>
          <w:sz w:val="20"/>
          <w:szCs w:val="20"/>
        </w:rPr>
        <w:t>. 3A</w:t>
      </w:r>
      <w:r w:rsidR="0006676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</w:t>
      </w:r>
      <w:r w:rsidR="003F6842" w:rsidRPr="000558E9">
        <w:rPr>
          <w:rFonts w:ascii="Times New Roman" w:eastAsiaTheme="minorEastAsia" w:hAnsi="Times New Roman" w:cs="Times New Roman"/>
          <w:sz w:val="20"/>
          <w:szCs w:val="20"/>
        </w:rPr>
        <w:t>q</w:t>
      </w:r>
      <w:r w:rsidR="0006676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. S12 and </w:t>
      </w:r>
      <w:r w:rsidR="00580C93" w:rsidRPr="000558E9">
        <w:rPr>
          <w:rFonts w:ascii="Times New Roman" w:eastAsiaTheme="minorEastAsia" w:hAnsi="Times New Roman" w:cs="Times New Roman"/>
          <w:sz w:val="20"/>
          <w:szCs w:val="20"/>
        </w:rPr>
        <w:t>Eq</w:t>
      </w:r>
      <w:r w:rsidR="00066767" w:rsidRPr="000558E9">
        <w:rPr>
          <w:rFonts w:ascii="Times New Roman" w:eastAsiaTheme="minorEastAsia" w:hAnsi="Times New Roman" w:cs="Times New Roman"/>
          <w:sz w:val="20"/>
          <w:szCs w:val="20"/>
        </w:rPr>
        <w:t>. S13 we</w:t>
      </w:r>
      <w:r w:rsidR="003F6842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get </w:t>
      </w:r>
    </w:p>
    <w:p w14:paraId="7CB11345" w14:textId="51F8DA07" w:rsidR="00AC50D2" w:rsidRPr="000558E9" w:rsidRDefault="006E77F0" w:rsidP="00423FF5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                         </w:t>
      </w:r>
      <m:oMath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 xml:space="preserve"> T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-(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m'n'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kr,ϑ,φ))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nm'n'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ij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(kr,ϑ,φ)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-1</m:t>
            </m:r>
          </m:sup>
        </m:sSup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     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>(S14)</w:t>
      </w:r>
    </w:p>
    <w:p w14:paraId="5D55A28C" w14:textId="73D71B7A" w:rsidR="006774DF" w:rsidRPr="000558E9" w:rsidRDefault="006774DF" w:rsidP="00423FF5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r,ϑ,φ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kr)(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-1)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</m:t>
            </m:r>
          </m:sup>
        </m:sSup>
        <m:rad>
          <m:radPr>
            <m:degHide m:val="1"/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n+m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!</m:t>
                </m:r>
              </m:num>
              <m:den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n-m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!</m:t>
                </m:r>
              </m:den>
            </m:f>
          </m:e>
        </m:rad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0m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ϑ</m:t>
            </m:r>
          </m:e>
        </m:d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mφ</m:t>
            </m:r>
          </m:sup>
        </m:sSup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r,ϑ,φ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kr)(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-1)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</m:t>
            </m:r>
          </m:sup>
        </m:sSup>
        <m:rad>
          <m:radPr>
            <m:degHide m:val="1"/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n+m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!</m:t>
                </m:r>
              </m:num>
              <m:den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n-m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!</m:t>
                </m:r>
              </m:den>
            </m:f>
          </m:e>
        </m:rad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0m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ϑ)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mφ</m:t>
            </m:r>
          </m:sup>
        </m:sSup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b>
        </m:sSub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&amp;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0m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n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are Bessel and Wigner d-functions  functions with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n=0,1,2,…; m=0, ±1, ±2, ….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.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were calculated using numerical integral 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of the matrix elements as [</w:t>
      </w:r>
      <w:r w:rsidR="006D58F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3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]:</w:t>
      </w:r>
    </w:p>
    <w:p w14:paraId="23D9638A" w14:textId="7DD5F1FC" w:rsidR="001274F7" w:rsidRPr="000558E9" w:rsidRDefault="00575A1B" w:rsidP="00423FF5">
      <w:pPr>
        <w:spacing w:line="360" w:lineRule="auto"/>
        <w:ind w:firstLine="720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For a rotationally symmetric scattering </w:t>
      </w:r>
      <w:r w:rsidR="00423FF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particle (</w:t>
      </w:r>
      <w:r w:rsidR="00580C9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such as a 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GNR)</w:t>
      </w:r>
      <w:r w:rsidR="00580C9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, with</w:t>
      </w:r>
      <w:r w:rsidR="00BA3C91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26E4F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the z-axis of the particle reference frame along the axis of rotation</w:t>
      </w:r>
      <w:r w:rsidR="00BA3C91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, </w:t>
      </w:r>
      <w:r w:rsidR="0001318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radius vector </w:t>
      </w:r>
      <w:r w:rsidR="005F3664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can be expressed </w:t>
      </w:r>
      <w:r w:rsidR="00580C9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as</w:t>
      </w:r>
      <w:r w:rsidR="001274F7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of </w:t>
      </w:r>
    </w:p>
    <w:p w14:paraId="767776AA" w14:textId="6EDBAA5B" w:rsidR="00703F69" w:rsidRPr="000558E9" w:rsidRDefault="001274F7" w:rsidP="00423FF5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                           </w:t>
      </w:r>
      <w:r w:rsidR="0073238E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</m:t>
        </m:r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θ,φ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r(ϑ)</m:t>
        </m:r>
        <m:acc>
          <m:acc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</m:acc>
      </m:oMath>
      <w:r w:rsidR="001C16EC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ds</m:t>
        </m:r>
        <m:acc>
          <m:acc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 xml:space="preserve"> n</m:t>
            </m:r>
          </m:e>
        </m:acc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r)</m:t>
        </m:r>
        <m:r>
          <m:rPr>
            <m:sty m:val="b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p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p>
        <m:func>
          <m:funcPr>
            <m:ctrlPr>
              <w:rPr>
                <w:rFonts w:ascii="Cambria Math" w:eastAsiaTheme="minorEastAsia" w:hAnsi="Cambria Math" w:cs="Times New Roman"/>
                <w:bCs/>
                <w:color w:val="222222"/>
                <w:sz w:val="20"/>
                <w:szCs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222222"/>
                <w:sz w:val="20"/>
                <w:szCs w:val="20"/>
                <w:shd w:val="clear" w:color="auto" w:fill="FFFFFF"/>
              </w:rPr>
              <m:t>sin</m:t>
            </m:r>
          </m:fName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ϑ</m:t>
            </m:r>
          </m:e>
        </m:func>
        <m:d>
          <m:dPr>
            <m:ctrlPr>
              <w:rPr>
                <w:rFonts w:ascii="Cambria Math" w:eastAsiaTheme="minorEastAsia" w:hAnsi="Cambria Math" w:cs="Times New Roman"/>
                <w:b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Times New Roman"/>
                    <w:b/>
                    <w:color w:val="222222"/>
                    <w:sz w:val="20"/>
                    <w:szCs w:val="20"/>
                    <w:shd w:val="clear" w:color="auto" w:fill="FFFFFF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r</m:t>
                </m:r>
              </m:e>
            </m:acc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b/>
                    <w:color w:val="222222"/>
                    <w:sz w:val="20"/>
                    <w:szCs w:val="20"/>
                    <w:shd w:val="clear" w:color="auto" w:fill="FFFFFF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ϑ</m:t>
                    </m:r>
                  </m:sub>
                </m:sSub>
              </m:num>
              <m:den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r</m:t>
                </m:r>
              </m:den>
            </m:f>
            <m:acc>
              <m:acc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ϑ</m:t>
                </m:r>
              </m:e>
            </m:acc>
          </m:e>
        </m:d>
        <m:r>
          <m:rPr>
            <m:sty m:val="b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d</m:t>
        </m:r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ϑdφ</m:t>
        </m:r>
      </m:oMath>
      <w:r w:rsidR="00703F69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01318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</w:t>
      </w:r>
      <w:proofErr w:type="gramStart"/>
      <w:r w:rsidR="0001318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(</w:t>
      </w:r>
      <w:proofErr w:type="gramEnd"/>
      <w:r w:rsidR="0001318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S1</w:t>
      </w:r>
      <w:r w:rsidR="00B260DD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4A</w:t>
      </w:r>
      <w:r w:rsidR="00013185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)</w:t>
      </w:r>
    </w:p>
    <w:p w14:paraId="2388DB23" w14:textId="398F383C" w:rsidR="001274F7" w:rsidRPr="000558E9" w:rsidRDefault="00423FF5" w:rsidP="00423FF5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However,</w:t>
      </w:r>
      <w:r w:rsidR="002848B7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in our experimental case </w:t>
      </w:r>
      <w:r w:rsidR="00F90C0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we have used 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a</w:t>
      </w:r>
      <w:r w:rsidR="00F90C0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dog bone shaped </w:t>
      </w:r>
      <w:r w:rsidR="00883B0D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GNR whose</w:t>
      </w:r>
      <w:r w:rsidR="00A96406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geometrical shape is </w:t>
      </w:r>
      <w:r w:rsidR="00DE5FEE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defined</w:t>
      </w:r>
      <w:r w:rsidR="00A96406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by five parameters</w:t>
      </w:r>
      <w:r w:rsidR="00580C9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="00A96406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DE5FEE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the length</w:t>
      </w:r>
      <w:r w:rsidR="004C7C92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l</m:t>
        </m:r>
      </m:oMath>
      <w:r w:rsidR="004C7C92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, central diameter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d</m:t>
        </m:r>
      </m:oMath>
      <w:r w:rsidR="004E3016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, end cape diameter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d(1+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)</m:t>
        </m:r>
      </m:oMath>
      <w:r w:rsidR="000072C0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, </w:t>
      </w:r>
      <w:r w:rsidR="00BF69B4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elliptical end-cap thickness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/2)</m:t>
        </m:r>
      </m:oMath>
      <w:r w:rsidR="00BF69B4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="00C817B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and the shape of the generating line between the 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endcaps</w:t>
      </w:r>
      <w:r w:rsidR="00DD4C1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="004926B8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Generating line is defined by the x-shifted circle </w:t>
      </w:r>
      <m:oMath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x-b-R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z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p>
        </m:sSup>
      </m:oMath>
      <w:r w:rsidR="00D7114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204FA9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Using this approach, the </w:t>
      </w:r>
      <w:r w:rsidR="00B2313B"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-matrix elements of an axially symmetric non-ideal finite GNRs (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ke</w:t>
      </w:r>
      <w:r w:rsidR="00B2313B"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he ones used in our study) </w:t>
      </w:r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can be determined from the known incident electric field. For a finite GNR with a radius vector </w:t>
      </w:r>
      <w:r w:rsidR="00B2313B" w:rsidRPr="000558E9">
        <w:rPr>
          <w:rFonts w:ascii="Times New Roman" w:eastAsiaTheme="minorEastAsia" w:hAnsi="Times New Roman" w:cs="Times New Roman"/>
          <w:i/>
          <w:iCs/>
          <w:color w:val="222222"/>
          <w:sz w:val="20"/>
          <w:szCs w:val="20"/>
          <w:shd w:val="clear" w:color="auto" w:fill="FFFFFF"/>
        </w:rPr>
        <w:t>r</w:t>
      </w:r>
      <m:oMath>
        <m:d>
          <m:dPr>
            <m:ctrlPr>
              <w:rPr>
                <w:rFonts w:ascii="Cambria Math" w:eastAsiaTheme="minorEastAsia" w:hAnsi="Cambria Math" w:cs="Times New Roman"/>
                <w:b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ϑ</m:t>
            </m:r>
          </m:e>
        </m:d>
      </m:oMath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, components of the T matrix can be calculated from the interior scattered field component (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,ϑ,φ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</m:t>
        </m:r>
      </m:oMath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for </w:t>
      </w:r>
      <m:oMath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'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&lt;r</m:t>
        </m:r>
      </m:oMath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) and (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g</m:t>
        </m:r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m'n'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k</m:t>
        </m:r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'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,ϑ,φ)</m:t>
        </m:r>
      </m:oMath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'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&gt;r</m:t>
        </m:r>
      </m:oMath>
      <w:r w:rsidR="00B2313B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) through the expansion of scattered electric fields using </w:t>
      </w:r>
      <w:r w:rsidR="001514A2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the integral</w:t>
      </w:r>
    </w:p>
    <w:p w14:paraId="699D9691" w14:textId="4050270A" w:rsidR="00703F69" w:rsidRPr="000558E9" w:rsidRDefault="00703F69" w:rsidP="00423FF5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          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 =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nary>
          <m:naryPr>
            <m:limLoc m:val="subSup"/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-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p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d</m:t>
            </m:r>
            <m:d>
              <m:d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cos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ϑ</m:t>
                    </m:r>
                  </m:e>
                </m:func>
              </m:e>
            </m:d>
          </m:e>
        </m:nary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ϑ,k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sub>
                </m:sSub>
              </m:e>
            </m:rad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  <m:d>
              <m:d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ϑ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,k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ε</m:t>
                </m:r>
              </m:e>
            </m:rad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  <m:d>
              <m:d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ϑ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,r'</m:t>
            </m:r>
            <m:d>
              <m:d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ϑ</m:t>
                </m:r>
              </m:e>
            </m:d>
          </m:e>
        </m:d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      </m:t>
        </m:r>
      </m:oMath>
      <w:r w:rsidR="006E77F0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                        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(</w:t>
      </w:r>
      <w:r w:rsidR="006E77F0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S15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)</w:t>
      </w:r>
    </w:p>
    <w:p w14:paraId="0FC4F6BD" w14:textId="0E351587" w:rsidR="003556AB" w:rsidRPr="000558E9" w:rsidRDefault="001E6A84" w:rsidP="006B1866">
      <w:pPr>
        <w:spacing w:line="360" w:lineRule="auto"/>
        <w:jc w:val="both"/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i,j=1,2; -n≤m≤n;n=1,2,… 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;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 k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m</m:t>
                </m:r>
              </m:sub>
            </m:sSub>
          </m:e>
        </m:rad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 and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k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ε</m:t>
            </m:r>
          </m:e>
        </m:rad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are the wave numbers in the external medium and inside the GNRs</w:t>
      </w:r>
      <m:oMath>
        <m: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, 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the radius vector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r</m:t>
        </m:r>
        <m:d>
          <m:d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ϑ</m:t>
            </m:r>
          </m:e>
        </m:d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defines the shape of the GNRs as a function of polar angle which incorporates central diameter, end-cap diameter, end-cap elliptical thickness and the shape of the generating line between the end caps; the function </w:t>
      </w:r>
      <m:oMath>
        <m:sSubSup>
          <m:sSubSup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m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color w:val="222222"/>
                    <w:sz w:val="20"/>
                    <w:szCs w:val="20"/>
                    <w:shd w:val="clear" w:color="auto" w:fill="FFFFFF"/>
                  </w:rPr>
                  <m:t>'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ij</m:t>
            </m:r>
          </m:sup>
        </m:sSubSup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is defined through the vector spherical harmonics and its derivatives [</w:t>
      </w:r>
      <w:r w:rsidR="006D58F3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3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]. Note that to incorporate the above model, the standard T matrix code [</w:t>
      </w:r>
      <w:r w:rsidR="002B2D91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1-3</w:t>
      </w:r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] has been modified to determine the radius vector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 xml:space="preserve">(ϑ) and </m:t>
        </m:r>
        <m:sSub>
          <m:sSubPr>
            <m:ctrl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222222"/>
                <w:sz w:val="20"/>
                <w:szCs w:val="20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0"/>
            <w:szCs w:val="20"/>
            <w:shd w:val="clear" w:color="auto" w:fill="FFFFFF"/>
          </w:rPr>
          <m:t>(ϑ)</m:t>
        </m:r>
      </m:oMath>
      <w:r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and their logarithmic derivatives </w:t>
      </w:r>
      <w:r w:rsidR="006E77F0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>accordingly.</w:t>
      </w:r>
      <w:r w:rsidR="00A220CC" w:rsidRPr="000558E9">
        <w:rPr>
          <w:rFonts w:ascii="Times New Roman" w:eastAsiaTheme="minorEastAsia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</w:p>
    <w:p w14:paraId="6275D0D6" w14:textId="55675025" w:rsidR="004E1CF7" w:rsidRPr="000558E9" w:rsidRDefault="00580980" w:rsidP="00580980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 w:rsidRPr="000558E9">
        <w:rPr>
          <w:rFonts w:ascii="Times New Roman" w:eastAsiaTheme="minorEastAsia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Polar Decomposition </w:t>
      </w:r>
    </w:p>
    <w:p w14:paraId="00C1B1B1" w14:textId="67802843" w:rsidR="00580980" w:rsidRPr="000558E9" w:rsidRDefault="003E17AE" w:rsidP="0058098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To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get quantitative polarization information </w:t>
      </w:r>
      <w:r w:rsidR="00865B1B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from the 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experimentally </w:t>
      </w:r>
      <w:r w:rsidR="00A220CC" w:rsidRPr="000558E9">
        <w:rPr>
          <w:rFonts w:ascii="Times New Roman" w:eastAsiaTheme="minorEastAsia" w:hAnsi="Times New Roman" w:cs="Times New Roman"/>
          <w:iCs/>
          <w:sz w:val="20"/>
          <w:szCs w:val="20"/>
        </w:rPr>
        <w:t>obtained or theoretically derived</w:t>
      </w:r>
      <w:r w:rsidR="00865B1B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Mueller m</w:t>
      </w:r>
      <w:r w:rsidR="008D2F32" w:rsidRPr="000558E9">
        <w:rPr>
          <w:rFonts w:ascii="Times New Roman" w:eastAsiaTheme="minorEastAsia" w:hAnsi="Times New Roman" w:cs="Times New Roman"/>
          <w:iCs/>
          <w:sz w:val="20"/>
          <w:szCs w:val="20"/>
        </w:rPr>
        <w:t>e</w:t>
      </w:r>
      <w:r w:rsidR="00865B1B" w:rsidRPr="000558E9">
        <w:rPr>
          <w:rFonts w:ascii="Times New Roman" w:eastAsiaTheme="minorEastAsia" w:hAnsi="Times New Roman" w:cs="Times New Roman"/>
          <w:iCs/>
          <w:sz w:val="20"/>
          <w:szCs w:val="20"/>
        </w:rPr>
        <w:t>tri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ces</w:t>
      </w:r>
      <w:r w:rsidR="00865B1B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, </w:t>
      </w:r>
      <w:r w:rsidR="00135373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further </w:t>
      </w:r>
      <w:r w:rsidR="00A220CC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mathematics are required.  This is because the various medium polarization properties (such as </w:t>
      </w:r>
      <w:r w:rsidR="00E72BFC" w:rsidRPr="000558E9">
        <w:rPr>
          <w:rFonts w:ascii="Times New Roman" w:eastAsiaTheme="minorEastAsia" w:hAnsi="Times New Roman" w:cs="Times New Roman"/>
          <w:iCs/>
          <w:sz w:val="20"/>
          <w:szCs w:val="20"/>
        </w:rPr>
        <w:t>diattenuation</w:t>
      </w:r>
      <w:r w:rsidR="00A220CC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, retardance, depolarization, etc) are admixed in </w:t>
      </w:r>
      <w:r w:rsidR="00CB7076" w:rsidRPr="000558E9">
        <w:rPr>
          <w:rFonts w:ascii="Times New Roman" w:eastAsiaTheme="minorEastAsia" w:hAnsi="Times New Roman" w:cs="Times New Roman"/>
          <w:iCs/>
          <w:sz w:val="20"/>
          <w:szCs w:val="20"/>
        </w:rPr>
        <w:t>the</w:t>
      </w:r>
      <w:r w:rsidR="00A220CC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16 elements</w:t>
      </w:r>
      <w:r w:rsidR="00CB7076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of the matrix, a</w:t>
      </w:r>
      <w:r w:rsidR="00A220CC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nd as such additional analysis 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is required </w:t>
      </w:r>
      <w:r w:rsidR="00135373" w:rsidRPr="000558E9">
        <w:rPr>
          <w:rFonts w:ascii="Times New Roman" w:eastAsiaTheme="minorEastAsia" w:hAnsi="Times New Roman" w:cs="Times New Roman"/>
          <w:iCs/>
          <w:sz w:val="20"/>
          <w:szCs w:val="20"/>
        </w:rPr>
        <w:t>for their unambiguous extraction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. Lu and Chipman </w:t>
      </w:r>
      <w:r w:rsidR="00CB7076" w:rsidRPr="000558E9">
        <w:rPr>
          <w:rFonts w:ascii="Times New Roman" w:eastAsiaTheme="minorEastAsia" w:hAnsi="Times New Roman" w:cs="Times New Roman"/>
          <w:iCs/>
          <w:sz w:val="20"/>
          <w:szCs w:val="20"/>
        </w:rPr>
        <w:t>d</w:t>
      </w:r>
      <w:r w:rsidR="00F44349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escribed 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>one popular</w:t>
      </w:r>
      <w:r w:rsidR="00CB7076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pproach known as the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Polar Decomposition Method (PDM) 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>for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extracting three sequential polarization basis m</w:t>
      </w:r>
      <w:r w:rsidR="008D2F32" w:rsidRPr="000558E9">
        <w:rPr>
          <w:rFonts w:ascii="Times New Roman" w:eastAsiaTheme="minorEastAsia" w:hAnsi="Times New Roman" w:cs="Times New Roman"/>
          <w:iCs/>
          <w:sz w:val="20"/>
          <w:szCs w:val="20"/>
        </w:rPr>
        <w:t>e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trices 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that isolate individual polarization properties: 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>deattenuating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matrix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sub>
        </m:sSub>
      </m:oMath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>, retarding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matrix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sub>
        </m:sSub>
      </m:oMath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nd depolarizing </w:t>
      </w:r>
      <w:r w:rsidR="001B74E5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matrix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Δ </m:t>
            </m:r>
          </m:sub>
        </m:sSub>
      </m:oMath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[</w:t>
      </w:r>
      <w:r w:rsidR="006E106D" w:rsidRPr="000558E9">
        <w:rPr>
          <w:rFonts w:ascii="Times New Roman" w:eastAsiaTheme="minorEastAsia" w:hAnsi="Times New Roman" w:cs="Times New Roman"/>
          <w:iCs/>
          <w:sz w:val="20"/>
          <w:szCs w:val="20"/>
        </w:rPr>
        <w:t>4</w:t>
      </w:r>
      <w:r w:rsidR="00580980" w:rsidRPr="000558E9">
        <w:rPr>
          <w:rFonts w:ascii="Times New Roman" w:eastAsiaTheme="minorEastAsia" w:hAnsi="Times New Roman" w:cs="Times New Roman"/>
          <w:iCs/>
          <w:sz w:val="20"/>
          <w:szCs w:val="20"/>
        </w:rPr>
        <w:t>]</w:t>
      </w:r>
    </w:p>
    <w:p w14:paraId="5AD73C84" w14:textId="4D6DE0B2" w:rsidR="004E1CF7" w:rsidRPr="000558E9" w:rsidRDefault="00F44349" w:rsidP="004E1CF7">
      <w:pPr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</w:t>
      </w:r>
      <w:r w:rsidR="004E1C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</w:t>
      </w: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</w:t>
      </w:r>
      <w:r w:rsidR="004E1CF7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M⟸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Δ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.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R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.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D </m:t>
            </m:r>
          </m:sub>
        </m:sSub>
      </m:oMath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</w:t>
      </w:r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(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S16</w:t>
      </w:r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>)</w:t>
      </w:r>
    </w:p>
    <w:p w14:paraId="18641041" w14:textId="529B3361" w:rsidR="00A12068" w:rsidRPr="000558E9" w:rsidRDefault="004E1CF7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where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D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D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D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Δ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Cs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0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Δ 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δ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R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Cs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0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</m:e>
              </m:mr>
            </m:m>
          </m:e>
        </m:d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and 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0"/>
            <w:szCs w:val="20"/>
          </w:rPr>
          <m:t>D</m:t>
        </m:r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1</m:t>
                </m:r>
              </m:sub>
            </m:sSub>
          </m:den>
        </m:f>
        <m:sSup>
          <m:sSup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4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sup>
        </m:sSup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is the deattenuating vector. </w:t>
      </w:r>
      <w:r w:rsidR="00173E56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Then to derive actual material property values from these basis sub-m</w:t>
      </w:r>
      <w:r w:rsidR="008D2F32" w:rsidRPr="000558E9">
        <w:rPr>
          <w:rFonts w:ascii="Times New Roman" w:eastAsiaTheme="minorEastAsia" w:hAnsi="Times New Roman" w:cs="Times New Roman"/>
          <w:iCs/>
          <w:sz w:val="20"/>
          <w:szCs w:val="20"/>
        </w:rPr>
        <w:t>e</w:t>
      </w:r>
      <w:r w:rsidR="00173E56" w:rsidRPr="000558E9">
        <w:rPr>
          <w:rFonts w:ascii="Times New Roman" w:eastAsiaTheme="minorEastAsia" w:hAnsi="Times New Roman" w:cs="Times New Roman"/>
          <w:iCs/>
          <w:sz w:val="20"/>
          <w:szCs w:val="20"/>
        </w:rPr>
        <w:t>trices of the original Mueller matrix, we further analyze these three.  Specifically, t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he magnitude of</w:t>
      </w:r>
    </w:p>
    <w:p w14:paraId="4196B067" w14:textId="378B435D" w:rsidR="00A12068" w:rsidRPr="000558E9" w:rsidRDefault="00A12068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                    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D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1</m:t>
                </m:r>
              </m:sub>
            </m:sSub>
          </m:den>
        </m:f>
        <m:rad>
          <m:radPr>
            <m:degHide m:val="1"/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3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4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p>
            </m:sSubSup>
          </m:e>
        </m:rad>
      </m:oMath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                                       (S17)</w:t>
      </w:r>
    </w:p>
    <w:p w14:paraId="0E3967A7" w14:textId="1247191C" w:rsidR="004E1CF7" w:rsidRPr="000558E9" w:rsidRDefault="004E1CF7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gives the total diattenuation of the system.</w:t>
      </w:r>
      <w:r w:rsidR="00173E56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This is what we calculate and plot in Figures 2 and 3 of the manuscript.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Similarly,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0"/>
            <w:szCs w:val="20"/>
          </w:rPr>
          <m:t>P</m:t>
        </m:r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11</m:t>
                </m:r>
              </m:sub>
            </m:sSub>
          </m:den>
        </m:f>
        <m:sSup>
          <m:sSup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3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41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T</m:t>
            </m:r>
          </m:sup>
        </m:sSup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is the polarizance vector.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δ</m:t>
            </m:r>
          </m:sub>
        </m:sSub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sub>
        </m:sSub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re 3 x 3 sub-m</w:t>
      </w:r>
      <w:r w:rsidR="00C11BA3" w:rsidRPr="000558E9">
        <w:rPr>
          <w:rFonts w:ascii="Times New Roman" w:eastAsiaTheme="minorEastAsia" w:hAnsi="Times New Roman" w:cs="Times New Roman"/>
          <w:iCs/>
          <w:sz w:val="20"/>
          <w:szCs w:val="20"/>
        </w:rPr>
        <w:t>e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trices of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Δ </m:t>
            </m:r>
          </m:sub>
        </m:sSub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R </m:t>
            </m:r>
          </m:sub>
        </m:sSub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nd can be found by solving the eigenvalues of </w:t>
      </w:r>
      <m:oMath>
        <m:sSup>
          <m:sSup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'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δ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.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sub>
        </m:sSub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. The net retardance can be extracted as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R=</m:t>
        </m:r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sz w:val="20"/>
                <w:szCs w:val="20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s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r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R 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1</m:t>
                </m:r>
              </m:e>
            </m:d>
          </m:e>
        </m:func>
      </m:oMath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and the linear retardance as</w:t>
      </w:r>
    </w:p>
    <w:p w14:paraId="4B4A2106" w14:textId="36C01C43" w:rsidR="004E1CF7" w:rsidRPr="000558E9" w:rsidRDefault="002A27DB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δ=</m:t>
        </m:r>
        <m:func>
          <m:func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(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,2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,3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(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,3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,23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ra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1</m:t>
                </m:r>
              </m:e>
            </m:d>
          </m:e>
        </m:func>
      </m:oMath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       </w:t>
      </w:r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(</w: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>S1</w:t>
      </w:r>
      <w:r w:rsidR="00A12068" w:rsidRPr="000558E9">
        <w:rPr>
          <w:rFonts w:ascii="Times New Roman" w:eastAsiaTheme="minorEastAsia" w:hAnsi="Times New Roman" w:cs="Times New Roman"/>
          <w:iCs/>
          <w:sz w:val="20"/>
          <w:szCs w:val="20"/>
        </w:rPr>
        <w:t>8</w:t>
      </w:r>
      <w:r w:rsidR="004E1CF7" w:rsidRPr="000558E9">
        <w:rPr>
          <w:rFonts w:ascii="Times New Roman" w:eastAsiaTheme="minorEastAsia" w:hAnsi="Times New Roman" w:cs="Times New Roman"/>
          <w:iCs/>
          <w:sz w:val="20"/>
          <w:szCs w:val="20"/>
        </w:rPr>
        <w:t>)</w:t>
      </w:r>
    </w:p>
    <w:p w14:paraId="0ADAAB0F" w14:textId="0EFDC761" w:rsidR="003A5822" w:rsidRPr="000558E9" w:rsidRDefault="00FD496F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Similarly, the net depolarization coefficient </w:t>
      </w:r>
      <w:r w:rsidRPr="000558E9">
        <w:rPr>
          <w:rFonts w:ascii="Times New Roman" w:eastAsiaTheme="minorEastAsia" w:hAnsi="Times New Roman" w:cs="Times New Roman"/>
          <w:i/>
          <w:iCs/>
          <w:position w:val="-4"/>
          <w:sz w:val="20"/>
          <w:szCs w:val="20"/>
        </w:rPr>
        <w:object w:dxaOrig="180" w:dyaOrig="200" w14:anchorId="44A1C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0.5pt" o:ole="">
            <v:imagedata r:id="rId8" o:title=""/>
          </v:shape>
          <o:OLEObject Type="Embed" ProgID="Equation.DSMT4" ShapeID="_x0000_i1025" DrawAspect="Content" ObjectID="_1691437803" r:id="rId9"/>
        </w:object>
      </w:r>
      <w:r w:rsidR="003A5822"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can be extracted as</w:t>
      </w:r>
    </w:p>
    <w:p w14:paraId="03C9C416" w14:textId="320E5B20" w:rsidR="003A5822" w:rsidRPr="000558E9" w:rsidRDefault="003A5822" w:rsidP="004E1CF7">
      <w:pPr>
        <w:spacing w:line="276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                           </w:t>
      </w:r>
      <w:r w:rsidR="00281250" w:rsidRPr="000558E9">
        <w:rPr>
          <w:rFonts w:ascii="Times New Roman" w:eastAsiaTheme="minorEastAsia" w:hAnsi="Times New Roman" w:cs="Times New Roman"/>
          <w:iCs/>
          <w:position w:val="-18"/>
          <w:sz w:val="20"/>
          <w:szCs w:val="20"/>
        </w:rPr>
        <w:object w:dxaOrig="1880" w:dyaOrig="480" w14:anchorId="1F406B97">
          <v:shape id="_x0000_i1026" type="#_x0000_t75" style="width:93pt;height:24pt" o:ole="">
            <v:imagedata r:id="rId10" o:title=""/>
          </v:shape>
          <o:OLEObject Type="Embed" ProgID="Equation.DSMT4" ShapeID="_x0000_i1026" DrawAspect="Content" ObjectID="_1691437804" r:id="rId11"/>
        </w:object>
      </w:r>
      <w:r w:rsidRPr="000558E9">
        <w:rPr>
          <w:rFonts w:ascii="Times New Roman" w:eastAsiaTheme="minorEastAsia" w:hAnsi="Times New Roman" w:cs="Times New Roman"/>
          <w:iCs/>
          <w:sz w:val="20"/>
          <w:szCs w:val="20"/>
        </w:rPr>
        <w:t xml:space="preserve">                                                                         (S19)</w:t>
      </w:r>
    </w:p>
    <w:p w14:paraId="1F3B8B3C" w14:textId="5E864C84" w:rsidR="004E1CF7" w:rsidRPr="000558E9" w:rsidRDefault="009451BE" w:rsidP="009451BE">
      <w:pPr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sz w:val="20"/>
          <w:szCs w:val="20"/>
        </w:rPr>
        <w:t xml:space="preserve">Figure 2(e) and 3(e) of the manuscript shows the plot for degree of polarization (DOP), which is </w:t>
      </w:r>
      <m:oMath>
        <m:f>
          <m:fPr>
            <m:ctrlPr>
              <w:rPr>
                <w:rFonts w:ascii="Cambria Math" w:eastAsiaTheme="minorEastAsia" w:hAnsi="Cambria Math" w:cs="Times New Roman"/>
                <w:iCs/>
                <w:sz w:val="20"/>
                <w:szCs w:val="20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tr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Δ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1)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3</m:t>
            </m:r>
          </m:den>
        </m:f>
      </m:oMath>
      <w:r w:rsidR="008006D9" w:rsidRPr="000558E9">
        <w:rPr>
          <w:rFonts w:ascii="Times New Roman" w:hAnsi="Times New Roman" w:cs="Times New Roman"/>
          <w:sz w:val="20"/>
          <w:szCs w:val="20"/>
        </w:rPr>
        <w:t>.</w:t>
      </w:r>
    </w:p>
    <w:p w14:paraId="4D8D22CB" w14:textId="2A4F1265" w:rsidR="00E453EA" w:rsidRPr="000558E9" w:rsidRDefault="00D762BD" w:rsidP="00883B0D">
      <w:pPr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sz w:val="20"/>
          <w:szCs w:val="20"/>
        </w:rPr>
        <w:t xml:space="preserve">Note also that although we employ the </w:t>
      </w:r>
      <w:r w:rsidR="008006D9" w:rsidRPr="000558E9">
        <w:rPr>
          <w:rFonts w:ascii="Times New Roman" w:hAnsi="Times New Roman" w:cs="Times New Roman"/>
          <w:sz w:val="20"/>
          <w:szCs w:val="20"/>
        </w:rPr>
        <w:t>commonly used</w:t>
      </w:r>
      <w:r w:rsidRPr="000558E9">
        <w:rPr>
          <w:rFonts w:ascii="Times New Roman" w:hAnsi="Times New Roman" w:cs="Times New Roman"/>
          <w:sz w:val="20"/>
          <w:szCs w:val="20"/>
        </w:rPr>
        <w:t xml:space="preserve"> PDM variant for MM analysis and property extraction in this work, the</w:t>
      </w:r>
      <w:r w:rsidR="00E84BB2" w:rsidRPr="000558E9">
        <w:rPr>
          <w:rFonts w:ascii="Times New Roman" w:hAnsi="Times New Roman" w:cs="Times New Roman"/>
          <w:sz w:val="20"/>
          <w:szCs w:val="20"/>
        </w:rPr>
        <w:t>re are alternative decomposition methods. Their advantages and disadvantages have been</w:t>
      </w:r>
      <w:r w:rsidR="006C2F0B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E84BB2" w:rsidRPr="000558E9">
        <w:rPr>
          <w:rFonts w:ascii="Times New Roman" w:hAnsi="Times New Roman" w:cs="Times New Roman"/>
          <w:sz w:val="20"/>
          <w:szCs w:val="20"/>
        </w:rPr>
        <w:t>extensively discussed in the literature [</w:t>
      </w:r>
      <w:r w:rsidR="008006D9" w:rsidRPr="000558E9">
        <w:rPr>
          <w:rFonts w:ascii="Times New Roman" w:hAnsi="Times New Roman" w:cs="Times New Roman"/>
          <w:sz w:val="20"/>
          <w:szCs w:val="20"/>
        </w:rPr>
        <w:t>4-5</w:t>
      </w:r>
      <w:r w:rsidR="00E84BB2" w:rsidRPr="000558E9">
        <w:rPr>
          <w:rFonts w:ascii="Times New Roman" w:hAnsi="Times New Roman" w:cs="Times New Roman"/>
          <w:sz w:val="20"/>
          <w:szCs w:val="20"/>
        </w:rPr>
        <w:t>], and active research in this field continues [</w:t>
      </w:r>
      <w:r w:rsidR="008006D9" w:rsidRPr="000558E9">
        <w:rPr>
          <w:rFonts w:ascii="Times New Roman" w:hAnsi="Times New Roman" w:cs="Times New Roman"/>
          <w:sz w:val="20"/>
          <w:szCs w:val="20"/>
        </w:rPr>
        <w:t>6-7</w:t>
      </w:r>
      <w:r w:rsidR="00E84BB2" w:rsidRPr="000558E9">
        <w:rPr>
          <w:rFonts w:ascii="Times New Roman" w:hAnsi="Times New Roman" w:cs="Times New Roman"/>
          <w:sz w:val="20"/>
          <w:szCs w:val="20"/>
        </w:rPr>
        <w:t>]</w:t>
      </w:r>
    </w:p>
    <w:p w14:paraId="0C0CDC9C" w14:textId="64780970" w:rsidR="00491FA7" w:rsidRPr="000558E9" w:rsidRDefault="00491FA7" w:rsidP="004E1CF7">
      <w:pPr>
        <w:rPr>
          <w:rFonts w:ascii="Times New Roman" w:hAnsi="Times New Roman" w:cs="Times New Roman"/>
          <w:sz w:val="20"/>
          <w:szCs w:val="20"/>
        </w:rPr>
      </w:pPr>
    </w:p>
    <w:p w14:paraId="0CEBC590" w14:textId="77777777" w:rsidR="00491FA7" w:rsidRPr="000558E9" w:rsidRDefault="00491FA7" w:rsidP="004E1CF7">
      <w:pPr>
        <w:rPr>
          <w:rFonts w:ascii="Times New Roman" w:hAnsi="Times New Roman" w:cs="Times New Roman"/>
          <w:sz w:val="20"/>
          <w:szCs w:val="20"/>
        </w:rPr>
      </w:pPr>
    </w:p>
    <w:p w14:paraId="18DA9867" w14:textId="3C6BABDD" w:rsidR="006C2F0B" w:rsidRPr="000558E9" w:rsidRDefault="00A32E53" w:rsidP="006C2F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0558E9">
        <w:rPr>
          <w:rFonts w:ascii="Times New Roman" w:hAnsi="Times New Roman" w:cs="Times New Roman"/>
          <w:b/>
          <w:bCs/>
          <w:sz w:val="20"/>
          <w:szCs w:val="20"/>
        </w:rPr>
        <w:t>Spectral dependenc</w:t>
      </w:r>
      <w:r w:rsidR="00AC43AC" w:rsidRPr="000558E9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558E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AC43AC" w:rsidRPr="000558E9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0558E9">
        <w:rPr>
          <w:rFonts w:ascii="Times New Roman" w:hAnsi="Times New Roman" w:cs="Times New Roman"/>
          <w:b/>
          <w:bCs/>
          <w:sz w:val="20"/>
          <w:szCs w:val="20"/>
        </w:rPr>
        <w:t>epolarization</w:t>
      </w:r>
    </w:p>
    <w:p w14:paraId="70F1C2C2" w14:textId="62BF1F88" w:rsidR="00EE39FA" w:rsidRPr="000558E9" w:rsidRDefault="006C2F0B" w:rsidP="007F6E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eastAsia="Times New Roman" w:hAnsi="Times New Roman" w:cs="Times New Roman"/>
          <w:noProof/>
          <w:sz w:val="20"/>
          <w:szCs w:val="20"/>
          <w:lang w:val="en-US" w:bidi="en-US"/>
        </w:rPr>
        <w:t>T-matrix</w:t>
      </w:r>
      <w:r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A3102D" w:rsidRPr="000558E9">
        <w:rPr>
          <w:rFonts w:ascii="Times New Roman" w:hAnsi="Times New Roman" w:cs="Times New Roman"/>
          <w:sz w:val="20"/>
          <w:szCs w:val="20"/>
        </w:rPr>
        <w:t xml:space="preserve">computation method </w:t>
      </w:r>
      <w:r w:rsidRPr="000558E9">
        <w:rPr>
          <w:rFonts w:ascii="Times New Roman" w:hAnsi="Times New Roman" w:cs="Times New Roman"/>
          <w:sz w:val="20"/>
          <w:szCs w:val="20"/>
        </w:rPr>
        <w:t xml:space="preserve">was used to calculate the scattering </w:t>
      </w:r>
      <w:r w:rsidR="00A3102D" w:rsidRPr="000558E9">
        <w:rPr>
          <w:rFonts w:ascii="Times New Roman" w:hAnsi="Times New Roman" w:cs="Times New Roman"/>
          <w:sz w:val="20"/>
          <w:szCs w:val="20"/>
        </w:rPr>
        <w:t>efficiency</w:t>
      </w:r>
      <w:r w:rsidRPr="000558E9">
        <w:rPr>
          <w:rFonts w:ascii="Times New Roman" w:hAnsi="Times New Roman" w:cs="Times New Roman"/>
          <w:sz w:val="20"/>
          <w:szCs w:val="20"/>
        </w:rPr>
        <w:t xml:space="preserve"> as a function of wavelength shown in </w:t>
      </w:r>
      <w:r w:rsidR="006B1866" w:rsidRPr="000558E9">
        <w:rPr>
          <w:rFonts w:ascii="Times New Roman" w:hAnsi="Times New Roman" w:cs="Times New Roman"/>
          <w:sz w:val="20"/>
          <w:szCs w:val="20"/>
        </w:rPr>
        <w:t>F</w:t>
      </w:r>
      <w:r w:rsidRPr="000558E9">
        <w:rPr>
          <w:rFonts w:ascii="Times New Roman" w:hAnsi="Times New Roman" w:cs="Times New Roman"/>
          <w:sz w:val="20"/>
          <w:szCs w:val="20"/>
        </w:rPr>
        <w:t xml:space="preserve">igure </w:t>
      </w:r>
      <w:r w:rsidR="006B1866" w:rsidRPr="000558E9">
        <w:rPr>
          <w:rFonts w:ascii="Times New Roman" w:hAnsi="Times New Roman" w:cs="Times New Roman"/>
          <w:sz w:val="20"/>
          <w:szCs w:val="20"/>
        </w:rPr>
        <w:t>S1</w:t>
      </w:r>
      <w:r w:rsidRPr="000558E9">
        <w:rPr>
          <w:rFonts w:ascii="Times New Roman" w:hAnsi="Times New Roman" w:cs="Times New Roman"/>
          <w:sz w:val="20"/>
          <w:szCs w:val="20"/>
        </w:rPr>
        <w:t xml:space="preserve">(a). The computation was carried out for a single dog boned shaped nanorod with </w:t>
      </w:r>
      <w:r w:rsidR="00013E85" w:rsidRPr="000558E9">
        <w:rPr>
          <w:rFonts w:ascii="Times New Roman" w:hAnsi="Times New Roman" w:cs="Times New Roman"/>
          <w:sz w:val="20"/>
          <w:szCs w:val="20"/>
        </w:rPr>
        <w:t xml:space="preserve">length 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l=70 nm</m:t>
        </m:r>
      </m:oMath>
      <w:r w:rsidR="00013E85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; central diameter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d=25 nm</m:t>
        </m:r>
      </m:oMath>
      <w:r w:rsidR="00013E85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; end cap </w:t>
      </w:r>
      <w:r w:rsidRPr="000558E9">
        <w:rPr>
          <w:rFonts w:ascii="Times New Roman" w:hAnsi="Times New Roman" w:cs="Times New Roman"/>
          <w:sz w:val="20"/>
          <w:szCs w:val="20"/>
        </w:rPr>
        <w:t>diameter</w:t>
      </w:r>
      <w:r w:rsidR="00013E85" w:rsidRPr="000558E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d 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30 nm</m:t>
        </m:r>
      </m:oMath>
      <w:r w:rsidR="004B47C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A3102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Two distinct resonance modes observed at 520 nm </w:t>
      </w:r>
      <w:r w:rsidR="00A3102D" w:rsidRPr="000558E9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(TM-mode) and 640 nm (TE-mode). </w:t>
      </w:r>
      <w:r w:rsidR="007F6E5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Figure </w:t>
      </w:r>
      <w:r w:rsidR="006B1866" w:rsidRPr="000558E9">
        <w:rPr>
          <w:rFonts w:ascii="Times New Roman" w:eastAsiaTheme="minorEastAsia" w:hAnsi="Times New Roman" w:cs="Times New Roman"/>
          <w:sz w:val="20"/>
          <w:szCs w:val="20"/>
        </w:rPr>
        <w:t>S1</w:t>
      </w:r>
      <w:r w:rsidR="007F6E5D" w:rsidRPr="000558E9">
        <w:rPr>
          <w:rFonts w:ascii="Times New Roman" w:eastAsiaTheme="minorEastAsia" w:hAnsi="Times New Roman" w:cs="Times New Roman"/>
          <w:sz w:val="20"/>
          <w:szCs w:val="20"/>
        </w:rPr>
        <w:t>(b) shows the T-matrix computed and Muller matrix derived depolarization (Δ) as a function of wavelength. Interestingly, depolarization peaks near the overlap region between the TE- and TM-modes. Thus</w:t>
      </w:r>
      <w:r w:rsidR="00883B0D" w:rsidRPr="000558E9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7F6E5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83B0D" w:rsidRPr="000558E9">
        <w:rPr>
          <w:rFonts w:ascii="Times New Roman" w:eastAsiaTheme="minorEastAsia" w:hAnsi="Times New Roman" w:cs="Times New Roman"/>
          <w:sz w:val="20"/>
          <w:szCs w:val="20"/>
        </w:rPr>
        <w:t>f</w:t>
      </w:r>
      <w:r w:rsidR="007F6E5D" w:rsidRPr="000558E9">
        <w:rPr>
          <w:rFonts w:ascii="Times New Roman" w:eastAsiaTheme="minorEastAsia" w:hAnsi="Times New Roman" w:cs="Times New Roman"/>
          <w:sz w:val="20"/>
          <w:szCs w:val="20"/>
        </w:rPr>
        <w:t>ig</w:t>
      </w:r>
      <w:r w:rsidR="006B1866" w:rsidRPr="000558E9">
        <w:rPr>
          <w:rFonts w:ascii="Times New Roman" w:eastAsiaTheme="minorEastAsia" w:hAnsi="Times New Roman" w:cs="Times New Roman"/>
          <w:sz w:val="20"/>
          <w:szCs w:val="20"/>
        </w:rPr>
        <w:t>ure</w:t>
      </w:r>
      <w:r w:rsidR="007F6E5D" w:rsidRPr="000558E9">
        <w:rPr>
          <w:rFonts w:ascii="Times New Roman" w:eastAsiaTheme="minorEastAsia" w:hAnsi="Times New Roman" w:cs="Times New Roman"/>
          <w:sz w:val="20"/>
          <w:szCs w:val="20"/>
        </w:rPr>
        <w:t xml:space="preserve"> S1 justify our discussion in proper choice of excitation wavelength as 633 nm.</w:t>
      </w:r>
      <w:r w:rsidR="007F6E5D" w:rsidRPr="00D02C8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7FDAC2A4" w14:textId="4D41DC95" w:rsidR="009C13DB" w:rsidRPr="00281250" w:rsidRDefault="00E83EAE" w:rsidP="004E1CF7">
      <w:pPr>
        <w:rPr>
          <w:rFonts w:ascii="Times New Roman" w:hAnsi="Times New Roman" w:cs="Times New Roman"/>
          <w:sz w:val="20"/>
          <w:szCs w:val="20"/>
        </w:rPr>
      </w:pPr>
      <w:r w:rsidRPr="00281250">
        <w:rPr>
          <w:rFonts w:ascii="Times New Roman" w:eastAsia="Times New Roman" w:hAnsi="Times New Roman" w:cs="Times New Roman"/>
          <w:noProof/>
          <w:lang w:val="en-US" w:bidi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2B82966" wp14:editId="1E19362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94325" cy="2848610"/>
                <wp:effectExtent l="0" t="0" r="3175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74ED66-C8AA-394B-A7FB-A125524CC5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4325" cy="2848610"/>
                          <a:chOff x="-62307" y="0"/>
                          <a:chExt cx="11050191" cy="5254295"/>
                        </a:xfrm>
                      </wpg:grpSpPr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2B134996-BADF-7D41-9FE4-C35CC1C606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8" t="5547" r="5584" b="3078"/>
                          <a:stretch/>
                        </pic:blipFill>
                        <pic:spPr>
                          <a:xfrm>
                            <a:off x="369333" y="326083"/>
                            <a:ext cx="5073290" cy="42439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E1CC2FCD-42F7-0741-AC29-F045ABAF47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3" t="5154" r="5496" b="3207"/>
                          <a:stretch/>
                        </pic:blipFill>
                        <pic:spPr>
                          <a:xfrm>
                            <a:off x="5921709" y="357832"/>
                            <a:ext cx="5066175" cy="42439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id="{7B916D2A-8A4A-EA40-A63D-780A4FC3F175}"/>
                            </a:ext>
                          </a:extLst>
                        </wps:cNvPr>
                        <wps:cNvSpPr txBox="1"/>
                        <wps:spPr>
                          <a:xfrm>
                            <a:off x="1491100" y="4760220"/>
                            <a:ext cx="23501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918EFC" w14:textId="77777777" w:rsidR="007D3D11" w:rsidRPr="00C62274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6227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avelength (</w:t>
                              </w:r>
                              <w:r w:rsidRPr="00C62274">
                                <w:rPr>
                                  <w:rFonts w:ascii="Arial" w:hAnsi="Arial"/>
                                  <w:b/>
                                  <w:bCs/>
                                  <w:color w:val="202124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λ</w:t>
                              </w:r>
                              <w:r w:rsidRPr="00C62274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 in n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5">
                          <a:extLst>
                            <a:ext uri="{FF2B5EF4-FFF2-40B4-BE49-F238E27FC236}">
                              <a16:creationId xmlns:a16="http://schemas.microsoft.com/office/drawing/2014/main" id="{BE9C1EF4-A18C-D048-AE97-F7678EDC7070}"/>
                            </a:ext>
                          </a:extLst>
                        </wps:cNvPr>
                        <wps:cNvSpPr txBox="1"/>
                        <wps:spPr>
                          <a:xfrm>
                            <a:off x="7855639" y="4760265"/>
                            <a:ext cx="23501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2716AF" w14:textId="77777777" w:rsidR="007D3D11" w:rsidRPr="00E453EA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453EA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avelength (</w:t>
                              </w:r>
                              <w:r w:rsidRPr="00E453EA">
                                <w:rPr>
                                  <w:rFonts w:ascii="Arial" w:hAnsi="Arial"/>
                                  <w:b/>
                                  <w:bCs/>
                                  <w:color w:val="202124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λ</w:t>
                              </w:r>
                              <w:r w:rsidRPr="00E453EA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 in n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6">
                          <a:extLst>
                            <a:ext uri="{FF2B5EF4-FFF2-40B4-BE49-F238E27FC236}">
                              <a16:creationId xmlns:a16="http://schemas.microsoft.com/office/drawing/2014/main" id="{44163D2A-9176-7944-BB64-3D6A9271C6BA}"/>
                            </a:ext>
                          </a:extLst>
                        </wps:cNvPr>
                        <wps:cNvSpPr txBox="1"/>
                        <wps:spPr>
                          <a:xfrm>
                            <a:off x="4757182" y="2364433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</wps:spPr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7">
                          <a:extLst>
                            <a:ext uri="{FF2B5EF4-FFF2-40B4-BE49-F238E27FC236}">
                              <a16:creationId xmlns:a16="http://schemas.microsoft.com/office/drawing/2014/main" id="{A1D4D3F1-5A05-964E-A492-0E6C93390753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939242" y="2294991"/>
                            <a:ext cx="22479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9E402A" w14:textId="77777777" w:rsidR="007D3D11" w:rsidRPr="00CC748B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C748B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rmalized intens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8">
                          <a:extLst>
                            <a:ext uri="{FF2B5EF4-FFF2-40B4-BE49-F238E27FC236}">
                              <a16:creationId xmlns:a16="http://schemas.microsoft.com/office/drawing/2014/main" id="{357509AE-DD81-9646-8148-427C1B78FCA2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4613530" y="2134135"/>
                            <a:ext cx="224726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10908F" w14:textId="77777777" w:rsidR="007D3D11" w:rsidRPr="00C51606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1606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rmalized intens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9">
                          <a:extLst>
                            <a:ext uri="{FF2B5EF4-FFF2-40B4-BE49-F238E27FC236}">
                              <a16:creationId xmlns:a16="http://schemas.microsoft.com/office/drawing/2014/main" id="{1DF5FEE5-7871-A647-A229-C5B6DB71C7DC}"/>
                            </a:ext>
                          </a:extLst>
                        </wps:cNvPr>
                        <wps:cNvSpPr txBox="1"/>
                        <wps:spPr>
                          <a:xfrm>
                            <a:off x="-3" y="0"/>
                            <a:ext cx="1828800" cy="594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8676D2" w14:textId="77777777" w:rsidR="007D3D11" w:rsidRPr="009D34E3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9D34E3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0">
                          <a:extLst>
                            <a:ext uri="{FF2B5EF4-FFF2-40B4-BE49-F238E27FC236}">
                              <a16:creationId xmlns:a16="http://schemas.microsoft.com/office/drawing/2014/main" id="{12FD42C0-D541-9D47-BC95-B6A156AD2DDD}"/>
                            </a:ext>
                          </a:extLst>
                        </wps:cNvPr>
                        <wps:cNvSpPr txBox="1"/>
                        <wps:spPr>
                          <a:xfrm>
                            <a:off x="5552765" y="0"/>
                            <a:ext cx="1828166" cy="5943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892AF5" w14:textId="77777777" w:rsidR="007D3D11" w:rsidRPr="00207E3F" w:rsidRDefault="007D3D11" w:rsidP="00E83EAE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207E3F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B82966" id="Group 1" o:spid="_x0000_s1026" style="position:absolute;margin-left:0;margin-top:0;width:424.75pt;height:224.3pt;z-index:251661312;mso-width-relative:margin;mso-height-relative:margin" coordorigin="-623" coordsize="110501,525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">
                <v:shape id="Picture 3" o:spid="_x0000_s1027" type="#_x0000_t75" style="position:absolute;left:3693;top:3260;width:50733;height:42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">
                  <v:imagedata r:id="rId14" o:title="" croptop="3635f" cropbottom="2017f" cropleft="3354f" cropright="3660f"/>
                </v:shape>
                <v:shape id="Picture 4" o:spid="_x0000_s1028" type="#_x0000_t75" style="position:absolute;left:59217;top:3578;width:50661;height:42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">
                  <v:imagedata r:id="rId15" o:title="" croptop="3378f" cropbottom="2102f" cropleft="3167f" cropright="360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14911;top:47602;width:23501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12918EFC" w14:textId="77777777" w:rsidR="007D3D11" w:rsidRPr="00C62274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C62274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avelength (</w:t>
                        </w:r>
                        <w:r w:rsidRPr="00C62274">
                          <w:rPr>
                            <w:rFonts w:ascii="Arial" w:hAnsi="Arial"/>
                            <w:b/>
                            <w:bCs/>
                            <w:color w:val="202124"/>
                            <w:kern w:val="24"/>
                            <w:sz w:val="16"/>
                            <w:szCs w:val="16"/>
                            <w:lang w:val="el-GR"/>
                          </w:rPr>
                          <w:t>λ</w:t>
                        </w:r>
                        <w:r w:rsidRPr="00C62274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 in nm</w:t>
                        </w:r>
                      </w:p>
                    </w:txbxContent>
                  </v:textbox>
                </v:shape>
                <v:shape id="TextBox 5" o:spid="_x0000_s1030" type="#_x0000_t202" style="position:absolute;left:78556;top:47602;width:23501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752716AF" w14:textId="77777777" w:rsidR="007D3D11" w:rsidRPr="00E453EA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E453EA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avelength (</w:t>
                        </w:r>
                        <w:r w:rsidRPr="00E453EA">
                          <w:rPr>
                            <w:rFonts w:ascii="Arial" w:hAnsi="Arial"/>
                            <w:b/>
                            <w:bCs/>
                            <w:color w:val="202124"/>
                            <w:kern w:val="24"/>
                            <w:sz w:val="16"/>
                            <w:szCs w:val="16"/>
                            <w:lang w:val="el-GR"/>
                          </w:rPr>
                          <w:t>λ</w:t>
                        </w:r>
                        <w:r w:rsidRPr="00E453EA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) in nm</w:t>
                        </w:r>
                      </w:p>
                    </w:txbxContent>
                  </v:textbox>
                </v:shape>
                <v:shape id="TextBox 6" o:spid="_x0000_s1031" type="#_x0000_t202" style="position:absolute;left:47571;top:23644;width:18288;height:18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/>
                <v:shape id="TextBox 7" o:spid="_x0000_s1032" type="#_x0000_t202" style="position:absolute;left:-9393;top:22950;width:22479;height:494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" filled="f" stroked="f">
                  <v:textbox>
                    <w:txbxContent>
                      <w:p w14:paraId="779E402A" w14:textId="77777777" w:rsidR="007D3D11" w:rsidRPr="00CC748B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CC748B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rmalized intensity</w:t>
                        </w:r>
                      </w:p>
                    </w:txbxContent>
                  </v:textbox>
                </v:shape>
                <v:shape id="TextBox 8" o:spid="_x0000_s1033" type="#_x0000_t202" style="position:absolute;left:46135;top:21341;width:22472;height:494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" filled="f" stroked="f">
                  <v:textbox>
                    <w:txbxContent>
                      <w:p w14:paraId="0D10908F" w14:textId="77777777" w:rsidR="007D3D11" w:rsidRPr="00C51606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C51606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rmalized intensity</w:t>
                        </w:r>
                      </w:p>
                    </w:txbxContent>
                  </v:textbox>
                </v:shape>
                <v:shape id="TextBox 9" o:spid="_x0000_s1034" type="#_x0000_t202" style="position:absolute;width:18287;height:5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4F8676D2" w14:textId="77777777" w:rsidR="007D3D11" w:rsidRPr="009D34E3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9D34E3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)</w:t>
                        </w:r>
                      </w:p>
                    </w:txbxContent>
                  </v:textbox>
                </v:shape>
                <v:shape id="TextBox 10" o:spid="_x0000_s1035" type="#_x0000_t202" style="position:absolute;left:55527;width:18282;height:5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74892AF5" w14:textId="77777777" w:rsidR="007D3D11" w:rsidRPr="00207E3F" w:rsidRDefault="007D3D11" w:rsidP="00E83EAE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207E3F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A7F782" w14:textId="611A4B33" w:rsidR="009C13DB" w:rsidRPr="00D02C82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2A8EFD0E" w14:textId="20F31F3B" w:rsidR="009C13DB" w:rsidRPr="00D02C82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60FD59CB" w14:textId="7C7328D4" w:rsidR="009C13DB" w:rsidRPr="00D02C82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7EE73C17" w14:textId="3CBFD3F7" w:rsidR="009C13DB" w:rsidRPr="000558E9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01743398" w14:textId="15901667" w:rsidR="009C13DB" w:rsidRPr="000558E9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36CA72AC" w14:textId="0F9E0DC6" w:rsidR="009C13DB" w:rsidRPr="000558E9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3D831DE0" w14:textId="77777777" w:rsidR="009C13DB" w:rsidRPr="000558E9" w:rsidRDefault="009C13DB" w:rsidP="004E1CF7">
      <w:pPr>
        <w:rPr>
          <w:rFonts w:ascii="Times New Roman" w:hAnsi="Times New Roman" w:cs="Times New Roman"/>
          <w:sz w:val="20"/>
          <w:szCs w:val="20"/>
        </w:rPr>
      </w:pPr>
    </w:p>
    <w:p w14:paraId="1ECB6599" w14:textId="75D02964" w:rsidR="00A25B41" w:rsidRPr="000558E9" w:rsidRDefault="00A25B41" w:rsidP="004E1CF7">
      <w:pPr>
        <w:rPr>
          <w:rFonts w:ascii="Times New Roman" w:hAnsi="Times New Roman" w:cs="Times New Roman"/>
          <w:sz w:val="20"/>
          <w:szCs w:val="20"/>
        </w:rPr>
      </w:pPr>
    </w:p>
    <w:p w14:paraId="1F2AD406" w14:textId="77777777" w:rsidR="00013E85" w:rsidRPr="000558E9" w:rsidRDefault="00013E85" w:rsidP="004E1C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0AE68A" w14:textId="77777777" w:rsidR="00013E85" w:rsidRPr="000558E9" w:rsidRDefault="00013E85" w:rsidP="004E1C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E9DF52" w14:textId="5FA419CD" w:rsidR="00A94D99" w:rsidRPr="000558E9" w:rsidRDefault="00491FA7" w:rsidP="00883B0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DF07B2" w:rsidRPr="000558E9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0558E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DF07B2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7660FB" w:rsidRPr="000558E9">
        <w:rPr>
          <w:rFonts w:ascii="Times New Roman" w:hAnsi="Times New Roman" w:cs="Times New Roman"/>
          <w:sz w:val="20"/>
          <w:szCs w:val="20"/>
        </w:rPr>
        <w:t xml:space="preserve">Simulated </w:t>
      </w:r>
      <w:r w:rsidR="00E84BB2" w:rsidRPr="000558E9">
        <w:rPr>
          <w:rFonts w:ascii="Times New Roman" w:hAnsi="Times New Roman" w:cs="Times New Roman"/>
          <w:sz w:val="20"/>
          <w:szCs w:val="20"/>
        </w:rPr>
        <w:t>w</w:t>
      </w:r>
      <w:r w:rsidR="004E3F8A" w:rsidRPr="000558E9">
        <w:rPr>
          <w:rFonts w:ascii="Times New Roman" w:hAnsi="Times New Roman" w:cs="Times New Roman"/>
          <w:sz w:val="20"/>
          <w:szCs w:val="20"/>
        </w:rPr>
        <w:t xml:space="preserve">avelength dependency of </w:t>
      </w:r>
      <w:r w:rsidR="00154A61" w:rsidRPr="000558E9">
        <w:rPr>
          <w:rFonts w:ascii="Times New Roman" w:hAnsi="Times New Roman" w:cs="Times New Roman"/>
          <w:sz w:val="20"/>
          <w:szCs w:val="20"/>
        </w:rPr>
        <w:t>localized surface plasmon</w:t>
      </w:r>
      <w:r w:rsidR="00B24270" w:rsidRPr="000558E9">
        <w:rPr>
          <w:rFonts w:ascii="Times New Roman" w:hAnsi="Times New Roman" w:cs="Times New Roman"/>
          <w:sz w:val="20"/>
          <w:szCs w:val="20"/>
        </w:rPr>
        <w:t xml:space="preserve"> resonance (LSPR)</w:t>
      </w:r>
      <w:r w:rsidR="00154A61" w:rsidRPr="000558E9">
        <w:rPr>
          <w:rFonts w:ascii="Times New Roman" w:hAnsi="Times New Roman" w:cs="Times New Roman"/>
          <w:sz w:val="20"/>
          <w:szCs w:val="20"/>
        </w:rPr>
        <w:t xml:space="preserve"> modes</w:t>
      </w:r>
      <w:r w:rsidR="00B24270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675087" w:rsidRPr="000558E9">
        <w:rPr>
          <w:rFonts w:ascii="Times New Roman" w:hAnsi="Times New Roman" w:cs="Times New Roman"/>
          <w:sz w:val="20"/>
          <w:szCs w:val="20"/>
        </w:rPr>
        <w:t>(a)</w:t>
      </w:r>
      <w:r w:rsidR="00154A61" w:rsidRPr="000558E9">
        <w:rPr>
          <w:rFonts w:ascii="Times New Roman" w:hAnsi="Times New Roman" w:cs="Times New Roman"/>
          <w:sz w:val="20"/>
          <w:szCs w:val="20"/>
        </w:rPr>
        <w:t xml:space="preserve"> and </w:t>
      </w:r>
      <w:r w:rsidR="00675087" w:rsidRPr="000558E9">
        <w:rPr>
          <w:rFonts w:ascii="Times New Roman" w:hAnsi="Times New Roman" w:cs="Times New Roman"/>
          <w:sz w:val="20"/>
          <w:szCs w:val="20"/>
        </w:rPr>
        <w:t>depolarization</w:t>
      </w:r>
      <w:r w:rsidR="00E84BB2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="00675087" w:rsidRPr="000558E9">
        <w:rPr>
          <w:rFonts w:ascii="Times New Roman" w:hAnsi="Times New Roman" w:cs="Times New Roman"/>
          <w:sz w:val="20"/>
          <w:szCs w:val="20"/>
        </w:rPr>
        <w:t xml:space="preserve">(b). </w:t>
      </w:r>
      <w:r w:rsidR="004C573F" w:rsidRPr="000558E9">
        <w:rPr>
          <w:rFonts w:ascii="Times New Roman" w:hAnsi="Times New Roman" w:cs="Times New Roman"/>
          <w:sz w:val="20"/>
          <w:szCs w:val="20"/>
        </w:rPr>
        <w:t>Dimensions</w:t>
      </w:r>
      <w:r w:rsidR="00FB6D8C" w:rsidRPr="000558E9">
        <w:rPr>
          <w:rFonts w:ascii="Times New Roman" w:hAnsi="Times New Roman" w:cs="Times New Roman"/>
          <w:sz w:val="20"/>
          <w:szCs w:val="20"/>
        </w:rPr>
        <w:t xml:space="preserve"> chosen for GNR a</w:t>
      </w:r>
      <w:r w:rsidR="00E84BB2" w:rsidRPr="000558E9">
        <w:rPr>
          <w:rFonts w:ascii="Times New Roman" w:hAnsi="Times New Roman" w:cs="Times New Roman"/>
          <w:sz w:val="20"/>
          <w:szCs w:val="20"/>
        </w:rPr>
        <w:t>re</w:t>
      </w:r>
      <w:r w:rsidR="00FB6D8C" w:rsidRPr="000558E9">
        <w:rPr>
          <w:rFonts w:ascii="Times New Roman" w:hAnsi="Times New Roman" w:cs="Times New Roman"/>
          <w:sz w:val="20"/>
          <w:szCs w:val="20"/>
        </w:rPr>
        <w:t xml:space="preserve"> length</w:t>
      </w:r>
      <w:r w:rsidR="00E84BB2" w:rsidRPr="000558E9">
        <w:rPr>
          <w:rFonts w:ascii="Times New Roman" w:hAnsi="Times New Roman" w:cs="Times New Roman"/>
          <w:sz w:val="20"/>
          <w:szCs w:val="20"/>
        </w:rPr>
        <w:t>=</w:t>
      </w:r>
      <w:r w:rsidR="00FB6D8C" w:rsidRPr="000558E9">
        <w:rPr>
          <w:rFonts w:ascii="Times New Roman" w:hAnsi="Times New Roman" w:cs="Times New Roman"/>
          <w:sz w:val="20"/>
          <w:szCs w:val="20"/>
        </w:rPr>
        <w:t xml:space="preserve">70 nm and </w:t>
      </w:r>
      <w:r w:rsidR="007F6E5D" w:rsidRPr="000558E9">
        <w:rPr>
          <w:rFonts w:ascii="Times New Roman" w:hAnsi="Times New Roman" w:cs="Times New Roman"/>
          <w:sz w:val="20"/>
          <w:szCs w:val="20"/>
        </w:rPr>
        <w:t xml:space="preserve">average </w:t>
      </w:r>
      <w:r w:rsidR="007660FB" w:rsidRPr="000558E9">
        <w:rPr>
          <w:rFonts w:ascii="Times New Roman" w:hAnsi="Times New Roman" w:cs="Times New Roman"/>
          <w:sz w:val="20"/>
          <w:szCs w:val="20"/>
        </w:rPr>
        <w:t>diameter</w:t>
      </w:r>
      <w:r w:rsidR="00E84BB2" w:rsidRPr="000558E9">
        <w:rPr>
          <w:rFonts w:ascii="Times New Roman" w:hAnsi="Times New Roman" w:cs="Times New Roman"/>
          <w:sz w:val="20"/>
          <w:szCs w:val="20"/>
        </w:rPr>
        <w:t>=</w:t>
      </w:r>
      <w:r w:rsidR="007660FB" w:rsidRPr="000558E9">
        <w:rPr>
          <w:rFonts w:ascii="Times New Roman" w:hAnsi="Times New Roman" w:cs="Times New Roman"/>
          <w:sz w:val="20"/>
          <w:szCs w:val="20"/>
        </w:rPr>
        <w:t>25 nm</w:t>
      </w:r>
      <w:r w:rsidR="0013509B" w:rsidRPr="000558E9">
        <w:rPr>
          <w:rFonts w:ascii="Times New Roman" w:hAnsi="Times New Roman" w:cs="Times New Roman"/>
          <w:sz w:val="20"/>
          <w:szCs w:val="20"/>
        </w:rPr>
        <w:t>. Depolarization has</w:t>
      </w:r>
      <w:r w:rsidR="00AB7F23" w:rsidRPr="000558E9">
        <w:rPr>
          <w:rFonts w:ascii="Times New Roman" w:hAnsi="Times New Roman" w:cs="Times New Roman"/>
          <w:sz w:val="20"/>
          <w:szCs w:val="20"/>
        </w:rPr>
        <w:t xml:space="preserve"> maxima near 570 nm </w:t>
      </w:r>
      <w:r w:rsidR="00DA5E9E" w:rsidRPr="000558E9">
        <w:rPr>
          <w:rFonts w:ascii="Times New Roman" w:hAnsi="Times New Roman" w:cs="Times New Roman"/>
          <w:sz w:val="20"/>
          <w:szCs w:val="20"/>
        </w:rPr>
        <w:t>which is far away from the longitudinal LSPR mode</w:t>
      </w:r>
      <w:r w:rsidR="00B24270" w:rsidRPr="000558E9">
        <w:rPr>
          <w:rFonts w:ascii="Times New Roman" w:hAnsi="Times New Roman" w:cs="Times New Roman"/>
          <w:sz w:val="20"/>
          <w:szCs w:val="20"/>
        </w:rPr>
        <w:t xml:space="preserve"> at 640 nm</w:t>
      </w:r>
      <w:r w:rsidR="00E84BB2" w:rsidRPr="000558E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37231B" w14:textId="174A8ABE" w:rsidR="00E84BB2" w:rsidRPr="000558E9" w:rsidRDefault="00E84BB2" w:rsidP="004E1CF7">
      <w:pPr>
        <w:rPr>
          <w:rFonts w:ascii="Times New Roman" w:hAnsi="Times New Roman" w:cs="Times New Roman"/>
          <w:sz w:val="20"/>
          <w:szCs w:val="20"/>
        </w:rPr>
      </w:pPr>
    </w:p>
    <w:p w14:paraId="2EDFB986" w14:textId="4F9E5E6D" w:rsidR="00F568F4" w:rsidRPr="000558E9" w:rsidRDefault="00F568F4" w:rsidP="004E1CF7">
      <w:pPr>
        <w:rPr>
          <w:rFonts w:ascii="Times New Roman" w:hAnsi="Times New Roman" w:cs="Times New Roman"/>
          <w:b/>
          <w:sz w:val="20"/>
          <w:szCs w:val="20"/>
        </w:rPr>
      </w:pPr>
      <w:r w:rsidRPr="000558E9">
        <w:rPr>
          <w:rFonts w:ascii="Times New Roman" w:hAnsi="Times New Roman" w:cs="Times New Roman"/>
          <w:b/>
          <w:sz w:val="20"/>
          <w:szCs w:val="20"/>
        </w:rPr>
        <w:t xml:space="preserve">Reference: </w:t>
      </w:r>
    </w:p>
    <w:p w14:paraId="5D3E1B07" w14:textId="7D3A0647" w:rsidR="006D58F3" w:rsidRPr="000558E9" w:rsidRDefault="006D58F3" w:rsidP="006D58F3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hren</w:t>
      </w:r>
      <w:proofErr w:type="spellEnd"/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C.F. and Huffman, D.R. 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bsorption and scattering of light by small particles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John Wiley &amp;Sons.</w:t>
      </w:r>
      <w:r w:rsidR="00883B0D"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008).</w:t>
      </w:r>
    </w:p>
    <w:p w14:paraId="33C650C3" w14:textId="2B383D19" w:rsidR="006D58F3" w:rsidRPr="000558E9" w:rsidRDefault="006D58F3" w:rsidP="006D58F3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558E9">
        <w:rPr>
          <w:rFonts w:ascii="Times New Roman" w:hAnsi="Times New Roman" w:cs="Times New Roman"/>
          <w:sz w:val="20"/>
          <w:szCs w:val="20"/>
        </w:rPr>
        <w:t>Mishchenko</w:t>
      </w:r>
      <w:proofErr w:type="spellEnd"/>
      <w:r w:rsidRPr="000558E9">
        <w:rPr>
          <w:rFonts w:ascii="Times New Roman" w:hAnsi="Times New Roman" w:cs="Times New Roman"/>
          <w:sz w:val="20"/>
          <w:szCs w:val="20"/>
        </w:rPr>
        <w:t xml:space="preserve">, Michael I., Larry D. Travis, and Andrew A. </w:t>
      </w:r>
      <w:proofErr w:type="spellStart"/>
      <w:r w:rsidRPr="000558E9">
        <w:rPr>
          <w:rFonts w:ascii="Times New Roman" w:hAnsi="Times New Roman" w:cs="Times New Roman"/>
          <w:sz w:val="20"/>
          <w:szCs w:val="20"/>
        </w:rPr>
        <w:t>Lacis</w:t>
      </w:r>
      <w:proofErr w:type="spellEnd"/>
      <w:r w:rsidRPr="000558E9">
        <w:rPr>
          <w:rFonts w:ascii="Times New Roman" w:hAnsi="Times New Roman" w:cs="Times New Roman"/>
          <w:sz w:val="20"/>
          <w:szCs w:val="20"/>
        </w:rPr>
        <w:t>. Scattering, absorption, and emission of light by small particles. Cambridge university press. (2002).</w:t>
      </w:r>
    </w:p>
    <w:p w14:paraId="03F73D1E" w14:textId="360FCBC7" w:rsidR="006D58F3" w:rsidRPr="000558E9" w:rsidRDefault="006D58F3" w:rsidP="006D58F3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558E9">
        <w:rPr>
          <w:rFonts w:ascii="Times New Roman" w:hAnsi="Times New Roman" w:cs="Times New Roman"/>
          <w:sz w:val="20"/>
          <w:szCs w:val="20"/>
        </w:rPr>
        <w:t>Mishchenko</w:t>
      </w:r>
      <w:proofErr w:type="spellEnd"/>
      <w:r w:rsidRPr="000558E9">
        <w:rPr>
          <w:rFonts w:ascii="Times New Roman" w:hAnsi="Times New Roman" w:cs="Times New Roman"/>
          <w:sz w:val="20"/>
          <w:szCs w:val="20"/>
        </w:rPr>
        <w:t>, M.I. and Travis, L.D.</w:t>
      </w:r>
      <w:r w:rsidR="00883B0D" w:rsidRPr="000558E9">
        <w:rPr>
          <w:rFonts w:ascii="Times New Roman" w:hAnsi="Times New Roman" w:cs="Times New Roman"/>
          <w:sz w:val="20"/>
          <w:szCs w:val="20"/>
        </w:rPr>
        <w:t xml:space="preserve"> </w:t>
      </w:r>
      <w:r w:rsidRPr="000558E9">
        <w:rPr>
          <w:rFonts w:ascii="Times New Roman" w:hAnsi="Times New Roman" w:cs="Times New Roman"/>
          <w:sz w:val="20"/>
          <w:szCs w:val="20"/>
        </w:rPr>
        <w:t xml:space="preserve">Capabilities and limitations of a current FORTRAN implementation of the T-matrix method for randomly oriented, rotationally symmetric scatterers. Journal of Quantitative Spectroscopy and Radiative Transfer, </w:t>
      </w:r>
      <w:r w:rsidRPr="000558E9">
        <w:rPr>
          <w:rFonts w:ascii="Times New Roman" w:hAnsi="Times New Roman" w:cs="Times New Roman"/>
          <w:b/>
          <w:sz w:val="20"/>
          <w:szCs w:val="20"/>
        </w:rPr>
        <w:t>60</w:t>
      </w:r>
      <w:r w:rsidRPr="000558E9">
        <w:rPr>
          <w:rFonts w:ascii="Times New Roman" w:hAnsi="Times New Roman" w:cs="Times New Roman"/>
          <w:sz w:val="20"/>
          <w:szCs w:val="20"/>
        </w:rPr>
        <w:t>, 309-</w:t>
      </w:r>
      <w:proofErr w:type="gramStart"/>
      <w:r w:rsidRPr="000558E9">
        <w:rPr>
          <w:rFonts w:ascii="Times New Roman" w:hAnsi="Times New Roman" w:cs="Times New Roman"/>
          <w:sz w:val="20"/>
          <w:szCs w:val="20"/>
        </w:rPr>
        <w:t>324,(</w:t>
      </w:r>
      <w:proofErr w:type="gramEnd"/>
      <w:r w:rsidRPr="000558E9">
        <w:rPr>
          <w:rFonts w:ascii="Times New Roman" w:hAnsi="Times New Roman" w:cs="Times New Roman"/>
          <w:sz w:val="20"/>
          <w:szCs w:val="20"/>
        </w:rPr>
        <w:t>1998).</w:t>
      </w:r>
    </w:p>
    <w:p w14:paraId="0B7B91AA" w14:textId="07511DB9" w:rsidR="006E106D" w:rsidRPr="000558E9" w:rsidRDefault="006E106D" w:rsidP="00F31BB0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, S.Y. and Chipman, R.A. Interpretation of Mueller matrices based on polar decomposition.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SA A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0558E9">
        <w:rPr>
          <w:rFonts w:ascii="Times New Roman" w:hAnsi="Times New Roman" w:cs="Times New Roman"/>
          <w:b/>
          <w:iCs/>
          <w:color w:val="222222"/>
          <w:sz w:val="20"/>
          <w:szCs w:val="20"/>
          <w:shd w:val="clear" w:color="auto" w:fill="FFFFFF"/>
        </w:rPr>
        <w:t>13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1106-1113, (1996).</w:t>
      </w:r>
    </w:p>
    <w:p w14:paraId="0CCA6010" w14:textId="4A951400" w:rsidR="008006D9" w:rsidRPr="000558E9" w:rsidRDefault="008006D9" w:rsidP="006E106D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rtega-Quijano, N. and Arce-Diego, J.L. Mueller matrix differential decomposition.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ptics letters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6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0), 1942-1944 (2011).</w:t>
      </w:r>
    </w:p>
    <w:p w14:paraId="607DBEC7" w14:textId="7AE6628D" w:rsidR="008006D9" w:rsidRPr="000558E9" w:rsidRDefault="008006D9" w:rsidP="006E106D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ngh, G. and Yamaguchi, Y. Model-based six-component scattering matrix power decomposition.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IEEE Transactions on Geoscience and Remote Sensing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6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10), 5687-5704  </w:t>
      </w:r>
      <w:proofErr w:type="gramStart"/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  (</w:t>
      </w:r>
      <w:proofErr w:type="gramEnd"/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18).</w:t>
      </w:r>
    </w:p>
    <w:p w14:paraId="369BC042" w14:textId="79922F4E" w:rsidR="008006D9" w:rsidRPr="000558E9" w:rsidRDefault="008006D9" w:rsidP="006E106D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, H., Zhao, Z., Zhou, X. and Ren, K. Mueller matrix decompositions of depolarizing medium based on eigenvalues of coherency matrices. </w:t>
      </w:r>
      <w:proofErr w:type="spellStart"/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ptik</w:t>
      </w:r>
      <w:proofErr w:type="spellEnd"/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0558E9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07</w:t>
      </w:r>
      <w:r w:rsidRPr="000558E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163799, (2020).</w:t>
      </w:r>
    </w:p>
    <w:bookmarkEnd w:id="2"/>
    <w:p w14:paraId="278CBABB" w14:textId="77777777" w:rsidR="006D58F3" w:rsidRPr="000558E9" w:rsidRDefault="006D58F3" w:rsidP="006E106D">
      <w:pPr>
        <w:spacing w:line="240" w:lineRule="auto"/>
        <w:ind w:left="720"/>
        <w:jc w:val="both"/>
        <w:rPr>
          <w:rFonts w:ascii="Times New Roman" w:hAnsi="Times New Roman" w:cs="Times New Roman"/>
        </w:rPr>
      </w:pPr>
    </w:p>
    <w:p w14:paraId="0999682C" w14:textId="77777777" w:rsidR="006D58F3" w:rsidRPr="000558E9" w:rsidRDefault="006D58F3" w:rsidP="004E1CF7">
      <w:pPr>
        <w:rPr>
          <w:rFonts w:ascii="Times New Roman" w:hAnsi="Times New Roman" w:cs="Times New Roman"/>
          <w:sz w:val="20"/>
          <w:szCs w:val="20"/>
        </w:rPr>
      </w:pPr>
    </w:p>
    <w:sectPr w:rsidR="006D58F3" w:rsidRPr="00055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534BA" w14:textId="77777777" w:rsidR="009806BE" w:rsidRDefault="009806BE" w:rsidP="00870A13">
      <w:pPr>
        <w:spacing w:after="0" w:line="240" w:lineRule="auto"/>
      </w:pPr>
      <w:r>
        <w:separator/>
      </w:r>
    </w:p>
  </w:endnote>
  <w:endnote w:type="continuationSeparator" w:id="0">
    <w:p w14:paraId="1F9D09F1" w14:textId="77777777" w:rsidR="009806BE" w:rsidRDefault="009806BE" w:rsidP="00870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6B0B3" w14:textId="77777777" w:rsidR="009806BE" w:rsidRDefault="009806BE" w:rsidP="00870A13">
      <w:pPr>
        <w:spacing w:after="0" w:line="240" w:lineRule="auto"/>
      </w:pPr>
      <w:r>
        <w:separator/>
      </w:r>
    </w:p>
  </w:footnote>
  <w:footnote w:type="continuationSeparator" w:id="0">
    <w:p w14:paraId="6AF7B3E4" w14:textId="77777777" w:rsidR="009806BE" w:rsidRDefault="009806BE" w:rsidP="00870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90A52"/>
    <w:multiLevelType w:val="hybridMultilevel"/>
    <w:tmpl w:val="24E85152"/>
    <w:lvl w:ilvl="0" w:tplc="40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3F100C"/>
    <w:multiLevelType w:val="multilevel"/>
    <w:tmpl w:val="7C985BE2"/>
    <w:lvl w:ilvl="0">
      <w:start w:val="1"/>
      <w:numFmt w:val="decimal"/>
      <w:lvlText w:val="[%1]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F7"/>
    <w:rsid w:val="000072C0"/>
    <w:rsid w:val="00013185"/>
    <w:rsid w:val="00013E85"/>
    <w:rsid w:val="00015EF8"/>
    <w:rsid w:val="00016919"/>
    <w:rsid w:val="000238DA"/>
    <w:rsid w:val="000260CE"/>
    <w:rsid w:val="00032136"/>
    <w:rsid w:val="00052A68"/>
    <w:rsid w:val="000533EA"/>
    <w:rsid w:val="000558E9"/>
    <w:rsid w:val="00066767"/>
    <w:rsid w:val="00070345"/>
    <w:rsid w:val="0008306D"/>
    <w:rsid w:val="00091AA2"/>
    <w:rsid w:val="00095F5C"/>
    <w:rsid w:val="000B4199"/>
    <w:rsid w:val="000B495D"/>
    <w:rsid w:val="000D19EE"/>
    <w:rsid w:val="000E29A9"/>
    <w:rsid w:val="000F7364"/>
    <w:rsid w:val="00104098"/>
    <w:rsid w:val="00107541"/>
    <w:rsid w:val="0011087F"/>
    <w:rsid w:val="00115283"/>
    <w:rsid w:val="0012512B"/>
    <w:rsid w:val="001274F7"/>
    <w:rsid w:val="00127F64"/>
    <w:rsid w:val="00131BDB"/>
    <w:rsid w:val="0013509B"/>
    <w:rsid w:val="00135373"/>
    <w:rsid w:val="00137670"/>
    <w:rsid w:val="00141E87"/>
    <w:rsid w:val="001514A2"/>
    <w:rsid w:val="00153968"/>
    <w:rsid w:val="00154A61"/>
    <w:rsid w:val="00155268"/>
    <w:rsid w:val="00157357"/>
    <w:rsid w:val="00164183"/>
    <w:rsid w:val="00170230"/>
    <w:rsid w:val="00173E56"/>
    <w:rsid w:val="00177C1C"/>
    <w:rsid w:val="001871A3"/>
    <w:rsid w:val="001931A0"/>
    <w:rsid w:val="001A6BA7"/>
    <w:rsid w:val="001B586C"/>
    <w:rsid w:val="001B67EA"/>
    <w:rsid w:val="001B74E5"/>
    <w:rsid w:val="001C16EC"/>
    <w:rsid w:val="001C3F52"/>
    <w:rsid w:val="001E6A84"/>
    <w:rsid w:val="001F033A"/>
    <w:rsid w:val="001F6D2D"/>
    <w:rsid w:val="00204FA9"/>
    <w:rsid w:val="00207E3F"/>
    <w:rsid w:val="00214DA9"/>
    <w:rsid w:val="00226D96"/>
    <w:rsid w:val="00226E4F"/>
    <w:rsid w:val="00227838"/>
    <w:rsid w:val="00250BE9"/>
    <w:rsid w:val="002536DC"/>
    <w:rsid w:val="002539E5"/>
    <w:rsid w:val="00270E9D"/>
    <w:rsid w:val="00281250"/>
    <w:rsid w:val="00281BAB"/>
    <w:rsid w:val="002834DA"/>
    <w:rsid w:val="002848B7"/>
    <w:rsid w:val="00285EC4"/>
    <w:rsid w:val="0028632E"/>
    <w:rsid w:val="00295409"/>
    <w:rsid w:val="002A03CB"/>
    <w:rsid w:val="002A27DB"/>
    <w:rsid w:val="002A4357"/>
    <w:rsid w:val="002A4BB2"/>
    <w:rsid w:val="002B2D91"/>
    <w:rsid w:val="002C31A2"/>
    <w:rsid w:val="002C3890"/>
    <w:rsid w:val="002C4B2A"/>
    <w:rsid w:val="002D15D3"/>
    <w:rsid w:val="002E3CEB"/>
    <w:rsid w:val="002E4202"/>
    <w:rsid w:val="002E5EAC"/>
    <w:rsid w:val="002F399C"/>
    <w:rsid w:val="002F5551"/>
    <w:rsid w:val="002F75C5"/>
    <w:rsid w:val="00302859"/>
    <w:rsid w:val="003208E5"/>
    <w:rsid w:val="0032318A"/>
    <w:rsid w:val="00327169"/>
    <w:rsid w:val="00331D27"/>
    <w:rsid w:val="00352A2D"/>
    <w:rsid w:val="003556AB"/>
    <w:rsid w:val="00357179"/>
    <w:rsid w:val="00360DD4"/>
    <w:rsid w:val="0038361B"/>
    <w:rsid w:val="003973B3"/>
    <w:rsid w:val="003A04EB"/>
    <w:rsid w:val="003A5822"/>
    <w:rsid w:val="003B47B1"/>
    <w:rsid w:val="003B6C24"/>
    <w:rsid w:val="003B71AC"/>
    <w:rsid w:val="003C6DDA"/>
    <w:rsid w:val="003E17AE"/>
    <w:rsid w:val="003F6842"/>
    <w:rsid w:val="00401C6A"/>
    <w:rsid w:val="0040723D"/>
    <w:rsid w:val="0041058F"/>
    <w:rsid w:val="00414DF9"/>
    <w:rsid w:val="00423FF5"/>
    <w:rsid w:val="004265EE"/>
    <w:rsid w:val="00440B60"/>
    <w:rsid w:val="00444A34"/>
    <w:rsid w:val="004501CC"/>
    <w:rsid w:val="00460764"/>
    <w:rsid w:val="00460E49"/>
    <w:rsid w:val="004666E6"/>
    <w:rsid w:val="004719C9"/>
    <w:rsid w:val="00481352"/>
    <w:rsid w:val="00484703"/>
    <w:rsid w:val="00491FA7"/>
    <w:rsid w:val="004926B8"/>
    <w:rsid w:val="004B47CD"/>
    <w:rsid w:val="004B54F3"/>
    <w:rsid w:val="004C573F"/>
    <w:rsid w:val="004C5863"/>
    <w:rsid w:val="004C6CFE"/>
    <w:rsid w:val="004C7C92"/>
    <w:rsid w:val="004D1CAB"/>
    <w:rsid w:val="004E1CF7"/>
    <w:rsid w:val="004E3016"/>
    <w:rsid w:val="004E3F8A"/>
    <w:rsid w:val="004E44A1"/>
    <w:rsid w:val="004E6BB3"/>
    <w:rsid w:val="005028B6"/>
    <w:rsid w:val="00503C94"/>
    <w:rsid w:val="005105CC"/>
    <w:rsid w:val="005261AA"/>
    <w:rsid w:val="005316CB"/>
    <w:rsid w:val="005405D3"/>
    <w:rsid w:val="0054283D"/>
    <w:rsid w:val="005436B0"/>
    <w:rsid w:val="00543965"/>
    <w:rsid w:val="00554AD9"/>
    <w:rsid w:val="005642F2"/>
    <w:rsid w:val="00570CD1"/>
    <w:rsid w:val="00571F9F"/>
    <w:rsid w:val="00575A1B"/>
    <w:rsid w:val="00580980"/>
    <w:rsid w:val="00580C93"/>
    <w:rsid w:val="005828B9"/>
    <w:rsid w:val="005A4C7F"/>
    <w:rsid w:val="005A6FB7"/>
    <w:rsid w:val="005C4C8D"/>
    <w:rsid w:val="005C69B2"/>
    <w:rsid w:val="005D14E8"/>
    <w:rsid w:val="005E18BF"/>
    <w:rsid w:val="005E33F5"/>
    <w:rsid w:val="005F3664"/>
    <w:rsid w:val="005F560C"/>
    <w:rsid w:val="00602ED0"/>
    <w:rsid w:val="00604598"/>
    <w:rsid w:val="00606E1B"/>
    <w:rsid w:val="00615075"/>
    <w:rsid w:val="00624322"/>
    <w:rsid w:val="006371FD"/>
    <w:rsid w:val="00651E04"/>
    <w:rsid w:val="006552FE"/>
    <w:rsid w:val="0066190C"/>
    <w:rsid w:val="0066458D"/>
    <w:rsid w:val="00667156"/>
    <w:rsid w:val="00670946"/>
    <w:rsid w:val="00675087"/>
    <w:rsid w:val="006774DF"/>
    <w:rsid w:val="006872C8"/>
    <w:rsid w:val="0069011D"/>
    <w:rsid w:val="00693C0F"/>
    <w:rsid w:val="006A0F58"/>
    <w:rsid w:val="006B1866"/>
    <w:rsid w:val="006C2F0B"/>
    <w:rsid w:val="006D4029"/>
    <w:rsid w:val="006D58F3"/>
    <w:rsid w:val="006D75A8"/>
    <w:rsid w:val="006E106D"/>
    <w:rsid w:val="006E3D86"/>
    <w:rsid w:val="006E77F0"/>
    <w:rsid w:val="00703F69"/>
    <w:rsid w:val="00705BE7"/>
    <w:rsid w:val="00712679"/>
    <w:rsid w:val="00724226"/>
    <w:rsid w:val="0072714A"/>
    <w:rsid w:val="0073238E"/>
    <w:rsid w:val="00735A20"/>
    <w:rsid w:val="00741E26"/>
    <w:rsid w:val="00742795"/>
    <w:rsid w:val="00750B22"/>
    <w:rsid w:val="0076143B"/>
    <w:rsid w:val="007660FB"/>
    <w:rsid w:val="007837DE"/>
    <w:rsid w:val="00785036"/>
    <w:rsid w:val="007A6A1F"/>
    <w:rsid w:val="007B3B86"/>
    <w:rsid w:val="007D3D11"/>
    <w:rsid w:val="007D4637"/>
    <w:rsid w:val="007E5863"/>
    <w:rsid w:val="007F284C"/>
    <w:rsid w:val="007F6E5D"/>
    <w:rsid w:val="008006D9"/>
    <w:rsid w:val="00802177"/>
    <w:rsid w:val="00807941"/>
    <w:rsid w:val="008107BF"/>
    <w:rsid w:val="00812EF9"/>
    <w:rsid w:val="008368DE"/>
    <w:rsid w:val="008400D8"/>
    <w:rsid w:val="00860192"/>
    <w:rsid w:val="0086115D"/>
    <w:rsid w:val="00865B1B"/>
    <w:rsid w:val="00870A13"/>
    <w:rsid w:val="00876C33"/>
    <w:rsid w:val="00883B0D"/>
    <w:rsid w:val="00890FC1"/>
    <w:rsid w:val="00896EBC"/>
    <w:rsid w:val="008A0024"/>
    <w:rsid w:val="008A582E"/>
    <w:rsid w:val="008A6E0F"/>
    <w:rsid w:val="008B0E34"/>
    <w:rsid w:val="008B4EBE"/>
    <w:rsid w:val="008C1CE1"/>
    <w:rsid w:val="008C6914"/>
    <w:rsid w:val="008D05FE"/>
    <w:rsid w:val="008D2261"/>
    <w:rsid w:val="008D2F32"/>
    <w:rsid w:val="008D5FF1"/>
    <w:rsid w:val="008E197B"/>
    <w:rsid w:val="008E67A8"/>
    <w:rsid w:val="008E7C65"/>
    <w:rsid w:val="0090282E"/>
    <w:rsid w:val="0090499D"/>
    <w:rsid w:val="00914016"/>
    <w:rsid w:val="00920970"/>
    <w:rsid w:val="00922A61"/>
    <w:rsid w:val="0093526D"/>
    <w:rsid w:val="00941AD1"/>
    <w:rsid w:val="009451BE"/>
    <w:rsid w:val="0096011A"/>
    <w:rsid w:val="009806BE"/>
    <w:rsid w:val="00980E4B"/>
    <w:rsid w:val="00981B69"/>
    <w:rsid w:val="009A2E2F"/>
    <w:rsid w:val="009B1870"/>
    <w:rsid w:val="009B24E2"/>
    <w:rsid w:val="009C1246"/>
    <w:rsid w:val="009C13DB"/>
    <w:rsid w:val="009D1753"/>
    <w:rsid w:val="009D34E3"/>
    <w:rsid w:val="009D5668"/>
    <w:rsid w:val="009E1AC4"/>
    <w:rsid w:val="009F3E48"/>
    <w:rsid w:val="00A0274E"/>
    <w:rsid w:val="00A07BD6"/>
    <w:rsid w:val="00A07D6B"/>
    <w:rsid w:val="00A12068"/>
    <w:rsid w:val="00A17D60"/>
    <w:rsid w:val="00A21BDF"/>
    <w:rsid w:val="00A220CC"/>
    <w:rsid w:val="00A25B41"/>
    <w:rsid w:val="00A3102D"/>
    <w:rsid w:val="00A32E53"/>
    <w:rsid w:val="00A423AD"/>
    <w:rsid w:val="00A525D5"/>
    <w:rsid w:val="00A52FB9"/>
    <w:rsid w:val="00A54491"/>
    <w:rsid w:val="00A94D99"/>
    <w:rsid w:val="00A95199"/>
    <w:rsid w:val="00A96406"/>
    <w:rsid w:val="00AA66BE"/>
    <w:rsid w:val="00AB703A"/>
    <w:rsid w:val="00AB7F23"/>
    <w:rsid w:val="00AC43AC"/>
    <w:rsid w:val="00AC50D2"/>
    <w:rsid w:val="00AC5826"/>
    <w:rsid w:val="00AC603A"/>
    <w:rsid w:val="00AC6D5B"/>
    <w:rsid w:val="00AD1217"/>
    <w:rsid w:val="00AD7658"/>
    <w:rsid w:val="00AE446D"/>
    <w:rsid w:val="00AF69C3"/>
    <w:rsid w:val="00B016B7"/>
    <w:rsid w:val="00B160C4"/>
    <w:rsid w:val="00B17513"/>
    <w:rsid w:val="00B22F38"/>
    <w:rsid w:val="00B2313B"/>
    <w:rsid w:val="00B24270"/>
    <w:rsid w:val="00B260DD"/>
    <w:rsid w:val="00B33CA5"/>
    <w:rsid w:val="00B35D13"/>
    <w:rsid w:val="00B37AF2"/>
    <w:rsid w:val="00B41DBC"/>
    <w:rsid w:val="00B624C0"/>
    <w:rsid w:val="00B67D30"/>
    <w:rsid w:val="00B7024C"/>
    <w:rsid w:val="00BA3C91"/>
    <w:rsid w:val="00BA3FA9"/>
    <w:rsid w:val="00BB3499"/>
    <w:rsid w:val="00BB3887"/>
    <w:rsid w:val="00BD390B"/>
    <w:rsid w:val="00BE2F5A"/>
    <w:rsid w:val="00BE688A"/>
    <w:rsid w:val="00BF5BE2"/>
    <w:rsid w:val="00BF69B4"/>
    <w:rsid w:val="00C04F70"/>
    <w:rsid w:val="00C11BA3"/>
    <w:rsid w:val="00C258B1"/>
    <w:rsid w:val="00C35D5F"/>
    <w:rsid w:val="00C35ED2"/>
    <w:rsid w:val="00C45642"/>
    <w:rsid w:val="00C45EB5"/>
    <w:rsid w:val="00C51495"/>
    <w:rsid w:val="00C51606"/>
    <w:rsid w:val="00C62274"/>
    <w:rsid w:val="00C64900"/>
    <w:rsid w:val="00C658E2"/>
    <w:rsid w:val="00C80509"/>
    <w:rsid w:val="00C817BB"/>
    <w:rsid w:val="00CA3033"/>
    <w:rsid w:val="00CB3A5F"/>
    <w:rsid w:val="00CB7076"/>
    <w:rsid w:val="00CC0EE4"/>
    <w:rsid w:val="00CC748B"/>
    <w:rsid w:val="00CD0963"/>
    <w:rsid w:val="00CD2E39"/>
    <w:rsid w:val="00CE4E28"/>
    <w:rsid w:val="00CE583F"/>
    <w:rsid w:val="00CE59D2"/>
    <w:rsid w:val="00CE5B5B"/>
    <w:rsid w:val="00D02C82"/>
    <w:rsid w:val="00D033FA"/>
    <w:rsid w:val="00D10044"/>
    <w:rsid w:val="00D16A6F"/>
    <w:rsid w:val="00D235BE"/>
    <w:rsid w:val="00D2383A"/>
    <w:rsid w:val="00D45F73"/>
    <w:rsid w:val="00D46D23"/>
    <w:rsid w:val="00D62371"/>
    <w:rsid w:val="00D7114B"/>
    <w:rsid w:val="00D72E6D"/>
    <w:rsid w:val="00D762BD"/>
    <w:rsid w:val="00D80C9B"/>
    <w:rsid w:val="00D82A06"/>
    <w:rsid w:val="00D94199"/>
    <w:rsid w:val="00DA34A3"/>
    <w:rsid w:val="00DA4651"/>
    <w:rsid w:val="00DA5E9E"/>
    <w:rsid w:val="00DA62CE"/>
    <w:rsid w:val="00DB1CC3"/>
    <w:rsid w:val="00DC2EFE"/>
    <w:rsid w:val="00DC552B"/>
    <w:rsid w:val="00DD4A89"/>
    <w:rsid w:val="00DD4C13"/>
    <w:rsid w:val="00DE5FEE"/>
    <w:rsid w:val="00DE7EB7"/>
    <w:rsid w:val="00DF07B2"/>
    <w:rsid w:val="00E14492"/>
    <w:rsid w:val="00E30930"/>
    <w:rsid w:val="00E31023"/>
    <w:rsid w:val="00E453EA"/>
    <w:rsid w:val="00E6360E"/>
    <w:rsid w:val="00E66F4B"/>
    <w:rsid w:val="00E72BFC"/>
    <w:rsid w:val="00E81A20"/>
    <w:rsid w:val="00E83EAE"/>
    <w:rsid w:val="00E84244"/>
    <w:rsid w:val="00E84BB2"/>
    <w:rsid w:val="00E86C06"/>
    <w:rsid w:val="00E96183"/>
    <w:rsid w:val="00EB3A63"/>
    <w:rsid w:val="00EC3F4A"/>
    <w:rsid w:val="00ED214F"/>
    <w:rsid w:val="00EE2ED7"/>
    <w:rsid w:val="00EE39FA"/>
    <w:rsid w:val="00EF7E4D"/>
    <w:rsid w:val="00F15BF5"/>
    <w:rsid w:val="00F1767F"/>
    <w:rsid w:val="00F254A6"/>
    <w:rsid w:val="00F31176"/>
    <w:rsid w:val="00F31BB0"/>
    <w:rsid w:val="00F331D2"/>
    <w:rsid w:val="00F41B10"/>
    <w:rsid w:val="00F44349"/>
    <w:rsid w:val="00F4528C"/>
    <w:rsid w:val="00F51EEC"/>
    <w:rsid w:val="00F568F4"/>
    <w:rsid w:val="00F6299F"/>
    <w:rsid w:val="00F65BD4"/>
    <w:rsid w:val="00F80291"/>
    <w:rsid w:val="00F90C03"/>
    <w:rsid w:val="00F92B9D"/>
    <w:rsid w:val="00F9558C"/>
    <w:rsid w:val="00FA05F7"/>
    <w:rsid w:val="00FB1B73"/>
    <w:rsid w:val="00FB3886"/>
    <w:rsid w:val="00FB66DD"/>
    <w:rsid w:val="00FB6D8C"/>
    <w:rsid w:val="00FC4E24"/>
    <w:rsid w:val="00FD496F"/>
    <w:rsid w:val="00FD7149"/>
    <w:rsid w:val="00FE6C93"/>
    <w:rsid w:val="00FF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7D3A"/>
  <w15:chartTrackingRefBased/>
  <w15:docId w15:val="{2E17EB41-ABC3-4664-BF62-A2EF0B6F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SAAuthorAffliationChar">
    <w:name w:val="OSA Author Affliation Char"/>
    <w:link w:val="OSAAuthorAffliation"/>
    <w:rsid w:val="004E1CF7"/>
    <w:rPr>
      <w:i/>
      <w:sz w:val="17"/>
      <w:szCs w:val="16"/>
    </w:rPr>
  </w:style>
  <w:style w:type="character" w:customStyle="1" w:styleId="OSAAuthorChar">
    <w:name w:val="OSA Author Char"/>
    <w:link w:val="OSAAuthor"/>
    <w:rsid w:val="004E1CF7"/>
    <w:rPr>
      <w:b/>
      <w:smallCaps/>
      <w:color w:val="1F497D"/>
      <w:spacing w:val="6"/>
      <w:sz w:val="32"/>
      <w:szCs w:val="16"/>
    </w:rPr>
  </w:style>
  <w:style w:type="paragraph" w:customStyle="1" w:styleId="OSAAuthor">
    <w:name w:val="OSA Author"/>
    <w:basedOn w:val="Normal"/>
    <w:next w:val="OSAAuthorAffliation"/>
    <w:link w:val="OSAAuthorChar"/>
    <w:qFormat/>
    <w:rsid w:val="004E1CF7"/>
    <w:pPr>
      <w:spacing w:after="120" w:line="240" w:lineRule="auto"/>
      <w:ind w:right="432"/>
    </w:pPr>
    <w:rPr>
      <w:b/>
      <w:smallCaps/>
      <w:color w:val="1F497D"/>
      <w:spacing w:val="6"/>
      <w:sz w:val="32"/>
      <w:szCs w:val="16"/>
    </w:rPr>
  </w:style>
  <w:style w:type="paragraph" w:customStyle="1" w:styleId="OSAAuthorAffliation">
    <w:name w:val="OSA Author Affliation"/>
    <w:basedOn w:val="OSAAuthor"/>
    <w:link w:val="OSAAuthorAffliationChar"/>
    <w:qFormat/>
    <w:rsid w:val="004E1CF7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PlaceholderText">
    <w:name w:val="Placeholder Text"/>
    <w:basedOn w:val="DefaultParagraphFont"/>
    <w:uiPriority w:val="99"/>
    <w:semiHidden/>
    <w:rsid w:val="00741E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0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A13"/>
  </w:style>
  <w:style w:type="paragraph" w:styleId="Footer">
    <w:name w:val="footer"/>
    <w:basedOn w:val="Normal"/>
    <w:link w:val="FooterChar"/>
    <w:uiPriority w:val="99"/>
    <w:unhideWhenUsed/>
    <w:rsid w:val="00870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A13"/>
  </w:style>
  <w:style w:type="paragraph" w:styleId="ListParagraph">
    <w:name w:val="List Paragraph"/>
    <w:basedOn w:val="Normal"/>
    <w:uiPriority w:val="34"/>
    <w:qFormat/>
    <w:rsid w:val="00D80C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1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8B96B-AC2F-4A5C-AA6F-F7043522C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95</Words>
  <Characters>1194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r ray</dc:creator>
  <cp:keywords/>
  <dc:description/>
  <cp:lastModifiedBy> </cp:lastModifiedBy>
  <cp:revision>2</cp:revision>
  <dcterms:created xsi:type="dcterms:W3CDTF">2021-08-26T02:51:00Z</dcterms:created>
  <dcterms:modified xsi:type="dcterms:W3CDTF">2021-08-26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